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389E9" w14:textId="1B0BBF99" w:rsidR="009E4C12" w:rsidRPr="00623EE5" w:rsidRDefault="009E4C12">
      <w:pPr>
        <w:rPr>
          <w:rFonts w:ascii="Times New Roman" w:hAnsi="Times New Roman" w:cs="Times New Roman"/>
          <w:lang w:val="en-US"/>
        </w:rPr>
      </w:pPr>
      <w:r w:rsidRPr="00623EE5">
        <w:rPr>
          <w:rFonts w:ascii="Times New Roman" w:hAnsi="Times New Roman" w:cs="Times New Roman"/>
          <w:lang w:val="en-US"/>
        </w:rPr>
        <w:t xml:space="preserve">Supplementary Table 1. Comparisons between patients with </w:t>
      </w:r>
      <w:r w:rsidR="00623EE5" w:rsidRPr="00623EE5">
        <w:rPr>
          <w:rFonts w:ascii="Times New Roman" w:hAnsi="Times New Roman" w:cs="Times New Roman"/>
          <w:lang w:val="en-US"/>
        </w:rPr>
        <w:t xml:space="preserve">parameters </w:t>
      </w:r>
      <w:r w:rsidRPr="00623EE5">
        <w:rPr>
          <w:rFonts w:ascii="Times New Roman" w:hAnsi="Times New Roman" w:cs="Times New Roman"/>
          <w:lang w:val="en-US"/>
        </w:rPr>
        <w:t xml:space="preserve">checked and </w:t>
      </w:r>
      <w:r w:rsidR="00623EE5" w:rsidRPr="00623EE5">
        <w:rPr>
          <w:rFonts w:ascii="Times New Roman" w:hAnsi="Times New Roman" w:cs="Times New Roman"/>
          <w:lang w:val="en-US"/>
        </w:rPr>
        <w:t xml:space="preserve">not </w:t>
      </w:r>
      <w:r w:rsidRPr="00623EE5">
        <w:rPr>
          <w:rFonts w:ascii="Times New Roman" w:hAnsi="Times New Roman" w:cs="Times New Roman"/>
          <w:lang w:val="en-US"/>
        </w:rPr>
        <w:t>checked at baseline</w:t>
      </w:r>
      <w:r w:rsidR="00623EE5" w:rsidRPr="00623EE5">
        <w:rPr>
          <w:rFonts w:ascii="Times New Roman" w:hAnsi="Times New Roman" w:cs="Times New Roman"/>
          <w:lang w:val="en-US"/>
        </w:rPr>
        <w:t>.</w:t>
      </w:r>
    </w:p>
    <w:p w14:paraId="3F3859D5" w14:textId="77777777" w:rsidR="009E4C12" w:rsidRPr="00623EE5" w:rsidRDefault="009E4C12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984"/>
        <w:gridCol w:w="1984"/>
        <w:gridCol w:w="1984"/>
      </w:tblGrid>
      <w:tr w:rsidR="00623EE5" w:rsidRPr="00844AE9" w14:paraId="1257FB37" w14:textId="75D96330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DBC576D" w14:textId="22DC5D71" w:rsidR="00623EE5" w:rsidRPr="0095074D" w:rsidRDefault="00623EE5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 / Outcome</w:t>
            </w:r>
          </w:p>
        </w:tc>
        <w:tc>
          <w:tcPr>
            <w:tcW w:w="1984" w:type="dxa"/>
          </w:tcPr>
          <w:p w14:paraId="5CC8D0D6" w14:textId="77777777" w:rsidR="00623EE5" w:rsidRPr="0095074D" w:rsidRDefault="00334320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ystolic blood pressure </w:t>
            </w:r>
            <w:proofErr w:type="gramStart"/>
            <w:r w:rsidR="00844AE9"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337C9E60" w14:textId="0ADF8C01" w:rsidR="00844AE9" w:rsidRPr="0095074D" w:rsidRDefault="00844AE9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A254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13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059ADF59" w14:textId="77777777" w:rsidR="00623EE5" w:rsidRPr="0095074D" w:rsidRDefault="00844AE9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ystolic blood pressure not </w:t>
            </w:r>
            <w:proofErr w:type="gramStart"/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63F3B2BD" w14:textId="5CC403BC" w:rsidR="00844AE9" w:rsidRPr="0095074D" w:rsidRDefault="00844AE9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A254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7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2FBF250B" w14:textId="0E51BE46" w:rsidR="00623EE5" w:rsidRPr="0095074D" w:rsidRDefault="00844AE9" w:rsidP="50ED1B9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623EE5" w:rsidRPr="00844AE9" w14:paraId="34294203" w14:textId="1BCC86F7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B91AF91" w14:textId="5F19000C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s, n (%) [460]</w:t>
            </w:r>
          </w:p>
        </w:tc>
        <w:tc>
          <w:tcPr>
            <w:tcW w:w="1984" w:type="dxa"/>
          </w:tcPr>
          <w:p w14:paraId="6563D5BE" w14:textId="25130E00" w:rsidR="00623EE5" w:rsidRPr="00844AE9" w:rsidRDefault="00315210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957A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54.7)</w:t>
            </w:r>
          </w:p>
        </w:tc>
        <w:tc>
          <w:tcPr>
            <w:tcW w:w="1984" w:type="dxa"/>
          </w:tcPr>
          <w:p w14:paraId="14A1EA8E" w14:textId="6AFFEE47" w:rsidR="00623EE5" w:rsidRPr="00844AE9" w:rsidRDefault="004E2A13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1521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61.7)</w:t>
            </w:r>
          </w:p>
        </w:tc>
        <w:tc>
          <w:tcPr>
            <w:tcW w:w="1984" w:type="dxa"/>
          </w:tcPr>
          <w:p w14:paraId="10626715" w14:textId="089C1232" w:rsidR="00623EE5" w:rsidRPr="00844AE9" w:rsidRDefault="00D957AA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9</w:t>
            </w:r>
          </w:p>
        </w:tc>
      </w:tr>
      <w:tr w:rsidR="00623EE5" w:rsidRPr="00844AE9" w14:paraId="1D5A6B94" w14:textId="404D72B4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01D3A63" w14:textId="43586944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, median (IQR) [460]</w:t>
            </w:r>
          </w:p>
        </w:tc>
        <w:tc>
          <w:tcPr>
            <w:tcW w:w="1984" w:type="dxa"/>
          </w:tcPr>
          <w:p w14:paraId="0750B807" w14:textId="42243E12" w:rsidR="00623EE5" w:rsidRPr="00844AE9" w:rsidRDefault="001648FC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 (69-85)</w:t>
            </w:r>
          </w:p>
        </w:tc>
        <w:tc>
          <w:tcPr>
            <w:tcW w:w="1984" w:type="dxa"/>
          </w:tcPr>
          <w:p w14:paraId="345B5239" w14:textId="05AA6C1F" w:rsidR="00623EE5" w:rsidRPr="00844AE9" w:rsidRDefault="00512A5E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4 (65-83)</w:t>
            </w:r>
          </w:p>
        </w:tc>
        <w:tc>
          <w:tcPr>
            <w:tcW w:w="1984" w:type="dxa"/>
          </w:tcPr>
          <w:p w14:paraId="76364A30" w14:textId="0CE115BC" w:rsidR="00623EE5" w:rsidRPr="00844AE9" w:rsidRDefault="00DF314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F3AE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</w:tr>
      <w:tr w:rsidR="00623EE5" w:rsidRPr="00844AE9" w14:paraId="10E40808" w14:textId="7B4898B3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B9331DF" w14:textId="7D03B019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spitalization setting, n (%) [460]</w:t>
            </w:r>
          </w:p>
        </w:tc>
        <w:tc>
          <w:tcPr>
            <w:tcW w:w="1984" w:type="dxa"/>
          </w:tcPr>
          <w:p w14:paraId="7D6552C6" w14:textId="3E0174F5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CBC299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B16FD98" w14:textId="3D3E52E7" w:rsidR="00623EE5" w:rsidRPr="00844AE9" w:rsidRDefault="003029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0</w:t>
            </w:r>
          </w:p>
        </w:tc>
      </w:tr>
      <w:tr w:rsidR="00623EE5" w:rsidRPr="00844AE9" w14:paraId="64173116" w14:textId="4A0CF0BD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73FC219" w14:textId="1F12AF96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logy / Stroke Unit</w:t>
            </w:r>
          </w:p>
        </w:tc>
        <w:tc>
          <w:tcPr>
            <w:tcW w:w="1984" w:type="dxa"/>
          </w:tcPr>
          <w:p w14:paraId="546AE217" w14:textId="4F6CBB5E" w:rsidR="00623EE5" w:rsidRPr="00844AE9" w:rsidRDefault="004E2A13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0 (48.4)</w:t>
            </w:r>
          </w:p>
        </w:tc>
        <w:tc>
          <w:tcPr>
            <w:tcW w:w="1984" w:type="dxa"/>
          </w:tcPr>
          <w:p w14:paraId="2742090B" w14:textId="5F0F33C3" w:rsidR="00623EE5" w:rsidRPr="00844AE9" w:rsidRDefault="00E7059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40.4)</w:t>
            </w:r>
          </w:p>
        </w:tc>
        <w:tc>
          <w:tcPr>
            <w:tcW w:w="1984" w:type="dxa"/>
          </w:tcPr>
          <w:p w14:paraId="6D7C69E9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4E7F2002" w14:textId="2DBDFE44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E891078" w14:textId="4EF81A83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rnal Medicine</w:t>
            </w:r>
          </w:p>
        </w:tc>
        <w:tc>
          <w:tcPr>
            <w:tcW w:w="1984" w:type="dxa"/>
          </w:tcPr>
          <w:p w14:paraId="5742A144" w14:textId="3D43C2C5" w:rsidR="00623EE5" w:rsidRPr="00844AE9" w:rsidRDefault="004E2A13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 (13.1)</w:t>
            </w:r>
          </w:p>
        </w:tc>
        <w:tc>
          <w:tcPr>
            <w:tcW w:w="1984" w:type="dxa"/>
          </w:tcPr>
          <w:p w14:paraId="017D4025" w14:textId="205170EB" w:rsidR="00623EE5" w:rsidRPr="00844AE9" w:rsidRDefault="00E7059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17.0)</w:t>
            </w:r>
          </w:p>
        </w:tc>
        <w:tc>
          <w:tcPr>
            <w:tcW w:w="1984" w:type="dxa"/>
          </w:tcPr>
          <w:p w14:paraId="6CD0542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683F19F1" w14:textId="3A0B700C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C8897FB" w14:textId="354064EE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surgery</w:t>
            </w:r>
          </w:p>
        </w:tc>
        <w:tc>
          <w:tcPr>
            <w:tcW w:w="1984" w:type="dxa"/>
          </w:tcPr>
          <w:p w14:paraId="39B747F8" w14:textId="7A3B74F1" w:rsidR="00623EE5" w:rsidRPr="00844AE9" w:rsidRDefault="00E7059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 (14.5)</w:t>
            </w:r>
          </w:p>
        </w:tc>
        <w:tc>
          <w:tcPr>
            <w:tcW w:w="1984" w:type="dxa"/>
          </w:tcPr>
          <w:p w14:paraId="6E10984D" w14:textId="06B292F8" w:rsidR="00623EE5" w:rsidRPr="00844AE9" w:rsidRDefault="003029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17.0)</w:t>
            </w:r>
          </w:p>
        </w:tc>
        <w:tc>
          <w:tcPr>
            <w:tcW w:w="1984" w:type="dxa"/>
          </w:tcPr>
          <w:p w14:paraId="63D65EE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418B6F8F" w14:textId="2B521A1E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260F9D8" w14:textId="1431547B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nsive Care Unit</w:t>
            </w:r>
          </w:p>
        </w:tc>
        <w:tc>
          <w:tcPr>
            <w:tcW w:w="1984" w:type="dxa"/>
          </w:tcPr>
          <w:p w14:paraId="633FEA0C" w14:textId="5858B95F" w:rsidR="00623EE5" w:rsidRPr="00844AE9" w:rsidRDefault="00E7059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 (13.1)</w:t>
            </w:r>
          </w:p>
        </w:tc>
        <w:tc>
          <w:tcPr>
            <w:tcW w:w="1984" w:type="dxa"/>
          </w:tcPr>
          <w:p w14:paraId="1B4B1F17" w14:textId="4A4291C2" w:rsidR="00623EE5" w:rsidRPr="00844AE9" w:rsidRDefault="003029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2.8)</w:t>
            </w:r>
          </w:p>
        </w:tc>
        <w:tc>
          <w:tcPr>
            <w:tcW w:w="1984" w:type="dxa"/>
          </w:tcPr>
          <w:p w14:paraId="07C0CA24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56426D89" w14:textId="76B957AB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0F06753" w14:textId="27A19F28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984" w:type="dxa"/>
          </w:tcPr>
          <w:p w14:paraId="0D50727B" w14:textId="2C1448F5" w:rsidR="00623EE5" w:rsidRPr="00844AE9" w:rsidRDefault="00E7059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 (10.9)</w:t>
            </w:r>
          </w:p>
        </w:tc>
        <w:tc>
          <w:tcPr>
            <w:tcW w:w="1984" w:type="dxa"/>
          </w:tcPr>
          <w:p w14:paraId="1AB53B32" w14:textId="278A576F" w:rsidR="00623EE5" w:rsidRPr="00844AE9" w:rsidRDefault="003029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2.8)</w:t>
            </w:r>
          </w:p>
        </w:tc>
        <w:tc>
          <w:tcPr>
            <w:tcW w:w="1984" w:type="dxa"/>
          </w:tcPr>
          <w:p w14:paraId="3F65230C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601D3750" w14:textId="349A246B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2A77EE4" w14:textId="0FAA3296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sk factors, n (%)</w:t>
            </w:r>
          </w:p>
        </w:tc>
        <w:tc>
          <w:tcPr>
            <w:tcW w:w="1984" w:type="dxa"/>
          </w:tcPr>
          <w:p w14:paraId="0F564D5D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5C4448E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873DF1C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451BBEB5" w14:textId="3A4A8D49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8CEAB7E" w14:textId="50B0ABF0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rterial hypertension [457]</w:t>
            </w:r>
          </w:p>
        </w:tc>
        <w:tc>
          <w:tcPr>
            <w:tcW w:w="1984" w:type="dxa"/>
          </w:tcPr>
          <w:p w14:paraId="0ED62E5C" w14:textId="6D57B517" w:rsidR="00623EE5" w:rsidRPr="00844AE9" w:rsidRDefault="003029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2 (76.1)</w:t>
            </w:r>
          </w:p>
        </w:tc>
        <w:tc>
          <w:tcPr>
            <w:tcW w:w="1984" w:type="dxa"/>
          </w:tcPr>
          <w:p w14:paraId="79BC547A" w14:textId="445ABB7F" w:rsidR="00623EE5" w:rsidRPr="00844AE9" w:rsidRDefault="00DC7D6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 (70.2)</w:t>
            </w:r>
          </w:p>
        </w:tc>
        <w:tc>
          <w:tcPr>
            <w:tcW w:w="1984" w:type="dxa"/>
          </w:tcPr>
          <w:p w14:paraId="591AF20D" w14:textId="7262BA9E" w:rsidR="00623EE5" w:rsidRPr="00844AE9" w:rsidRDefault="00DC7D6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8</w:t>
            </w:r>
          </w:p>
        </w:tc>
      </w:tr>
      <w:tr w:rsidR="00623EE5" w:rsidRPr="00844AE9" w14:paraId="1202ADA7" w14:textId="494BCD8F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3DDF3D1" w14:textId="42BAD5B3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yslipidemia [450]</w:t>
            </w:r>
          </w:p>
        </w:tc>
        <w:tc>
          <w:tcPr>
            <w:tcW w:w="1984" w:type="dxa"/>
          </w:tcPr>
          <w:p w14:paraId="74707C02" w14:textId="187D7215" w:rsidR="00623EE5" w:rsidRPr="00844AE9" w:rsidRDefault="00DC7D6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6 (28.8)</w:t>
            </w:r>
          </w:p>
        </w:tc>
        <w:tc>
          <w:tcPr>
            <w:tcW w:w="1984" w:type="dxa"/>
          </w:tcPr>
          <w:p w14:paraId="21B41391" w14:textId="73DD72C5" w:rsidR="00623EE5" w:rsidRPr="00844AE9" w:rsidRDefault="00DC7D6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34.0)</w:t>
            </w:r>
          </w:p>
        </w:tc>
        <w:tc>
          <w:tcPr>
            <w:tcW w:w="1984" w:type="dxa"/>
          </w:tcPr>
          <w:p w14:paraId="7C19BA91" w14:textId="5F49FA2D" w:rsidR="00623EE5" w:rsidRPr="00844AE9" w:rsidRDefault="00DC7D6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2</w:t>
            </w:r>
          </w:p>
        </w:tc>
      </w:tr>
      <w:tr w:rsidR="00623EE5" w:rsidRPr="00844AE9" w14:paraId="0441D868" w14:textId="2E0EAE97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8348B42" w14:textId="4DB323F6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betes mellitus [458]</w:t>
            </w:r>
          </w:p>
        </w:tc>
        <w:tc>
          <w:tcPr>
            <w:tcW w:w="1984" w:type="dxa"/>
          </w:tcPr>
          <w:p w14:paraId="662E9CE0" w14:textId="06B8C86A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 (21.4)</w:t>
            </w:r>
          </w:p>
        </w:tc>
        <w:tc>
          <w:tcPr>
            <w:tcW w:w="1984" w:type="dxa"/>
          </w:tcPr>
          <w:p w14:paraId="44DABDC9" w14:textId="6BFFA228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14.9)</w:t>
            </w:r>
          </w:p>
        </w:tc>
        <w:tc>
          <w:tcPr>
            <w:tcW w:w="1984" w:type="dxa"/>
          </w:tcPr>
          <w:p w14:paraId="044CA6E2" w14:textId="0F67CC04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3</w:t>
            </w:r>
          </w:p>
        </w:tc>
      </w:tr>
      <w:tr w:rsidR="00623EE5" w:rsidRPr="00844AE9" w14:paraId="756574DD" w14:textId="2060B484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02B96F6" w14:textId="30130F19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trial fibrillation [455]</w:t>
            </w:r>
          </w:p>
        </w:tc>
        <w:tc>
          <w:tcPr>
            <w:tcW w:w="1984" w:type="dxa"/>
          </w:tcPr>
          <w:p w14:paraId="6BDEBA4F" w14:textId="3EFCC465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 (22.5)</w:t>
            </w:r>
          </w:p>
        </w:tc>
        <w:tc>
          <w:tcPr>
            <w:tcW w:w="1984" w:type="dxa"/>
          </w:tcPr>
          <w:p w14:paraId="037EE961" w14:textId="0104F462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19.6)</w:t>
            </w:r>
          </w:p>
        </w:tc>
        <w:tc>
          <w:tcPr>
            <w:tcW w:w="1984" w:type="dxa"/>
          </w:tcPr>
          <w:p w14:paraId="38F9F8AE" w14:textId="7E27E2C6" w:rsidR="00623EE5" w:rsidRPr="00844AE9" w:rsidRDefault="00413DD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0</w:t>
            </w:r>
          </w:p>
        </w:tc>
      </w:tr>
      <w:tr w:rsidR="00623EE5" w:rsidRPr="00844AE9" w14:paraId="12173909" w14:textId="50BC1D15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6B70C11" w14:textId="505E4FAC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besity [438]</w:t>
            </w:r>
          </w:p>
        </w:tc>
        <w:tc>
          <w:tcPr>
            <w:tcW w:w="1984" w:type="dxa"/>
          </w:tcPr>
          <w:p w14:paraId="7510D5EA" w14:textId="33656A95" w:rsidR="00623EE5" w:rsidRPr="00844AE9" w:rsidRDefault="00C77CDF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 (7.6)</w:t>
            </w:r>
          </w:p>
        </w:tc>
        <w:tc>
          <w:tcPr>
            <w:tcW w:w="1984" w:type="dxa"/>
          </w:tcPr>
          <w:p w14:paraId="307A91B0" w14:textId="120E2433" w:rsidR="00623EE5" w:rsidRPr="00844AE9" w:rsidRDefault="00C77CDF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15.9)</w:t>
            </w:r>
          </w:p>
        </w:tc>
        <w:tc>
          <w:tcPr>
            <w:tcW w:w="1984" w:type="dxa"/>
          </w:tcPr>
          <w:p w14:paraId="5BB47CDA" w14:textId="3AEAF43A" w:rsidR="00623EE5" w:rsidRPr="00844AE9" w:rsidRDefault="00C77CDF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</w:tr>
      <w:tr w:rsidR="00623EE5" w:rsidRPr="00844AE9" w14:paraId="26768CAF" w14:textId="47051684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47B3C43" w14:textId="527E25E5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Cigarette smoking [449]</w:t>
            </w:r>
          </w:p>
        </w:tc>
        <w:tc>
          <w:tcPr>
            <w:tcW w:w="1984" w:type="dxa"/>
          </w:tcPr>
          <w:p w14:paraId="773B346C" w14:textId="3AEE5A25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 (8.4)</w:t>
            </w:r>
          </w:p>
        </w:tc>
        <w:tc>
          <w:tcPr>
            <w:tcW w:w="1984" w:type="dxa"/>
          </w:tcPr>
          <w:p w14:paraId="2C252131" w14:textId="0F146AAA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11.1)</w:t>
            </w:r>
          </w:p>
        </w:tc>
        <w:tc>
          <w:tcPr>
            <w:tcW w:w="1984" w:type="dxa"/>
          </w:tcPr>
          <w:p w14:paraId="293D9A79" w14:textId="29D6465B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1</w:t>
            </w:r>
          </w:p>
        </w:tc>
      </w:tr>
      <w:tr w:rsidR="00623EE5" w:rsidRPr="00844AE9" w14:paraId="580C1AB1" w14:textId="175EB42C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41AB9BA" w14:textId="1299A2A5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lcohol abuse [444]</w:t>
            </w:r>
          </w:p>
        </w:tc>
        <w:tc>
          <w:tcPr>
            <w:tcW w:w="1984" w:type="dxa"/>
          </w:tcPr>
          <w:p w14:paraId="51D2C7AE" w14:textId="1F97FC57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3.6)</w:t>
            </w:r>
          </w:p>
        </w:tc>
        <w:tc>
          <w:tcPr>
            <w:tcW w:w="1984" w:type="dxa"/>
          </w:tcPr>
          <w:p w14:paraId="45F39B7F" w14:textId="682F9DBD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9.1)</w:t>
            </w:r>
          </w:p>
        </w:tc>
        <w:tc>
          <w:tcPr>
            <w:tcW w:w="1984" w:type="dxa"/>
          </w:tcPr>
          <w:p w14:paraId="2732B53B" w14:textId="0A943824" w:rsidR="00623EE5" w:rsidRPr="00844AE9" w:rsidRDefault="00455521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</w:tr>
      <w:tr w:rsidR="00623EE5" w:rsidRPr="00844AE9" w14:paraId="48E734BB" w14:textId="27FF2196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C91E430" w14:textId="6EA198AA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-ICH </w:t>
            </w:r>
            <w:proofErr w:type="spellStart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core, n (%) [341]</w:t>
            </w:r>
          </w:p>
        </w:tc>
        <w:tc>
          <w:tcPr>
            <w:tcW w:w="1984" w:type="dxa"/>
          </w:tcPr>
          <w:p w14:paraId="3B4F7BFD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A92D042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1B83157" w14:textId="4A04092E" w:rsidR="00623EE5" w:rsidRPr="00844AE9" w:rsidRDefault="004A54E7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7</w:t>
            </w:r>
          </w:p>
        </w:tc>
      </w:tr>
      <w:tr w:rsidR="00623EE5" w:rsidRPr="00844AE9" w14:paraId="34A69995" w14:textId="63168AAE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973CA40" w14:textId="2DA673F3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1984" w:type="dxa"/>
          </w:tcPr>
          <w:p w14:paraId="6182C57A" w14:textId="063502DB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7 (57.3)</w:t>
            </w:r>
          </w:p>
        </w:tc>
        <w:tc>
          <w:tcPr>
            <w:tcW w:w="1984" w:type="dxa"/>
          </w:tcPr>
          <w:p w14:paraId="2624B12A" w14:textId="60B62915" w:rsidR="00623EE5" w:rsidRPr="00844AE9" w:rsidRDefault="00844D39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 (62.5)</w:t>
            </w:r>
          </w:p>
        </w:tc>
        <w:tc>
          <w:tcPr>
            <w:tcW w:w="1984" w:type="dxa"/>
          </w:tcPr>
          <w:p w14:paraId="72D325D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3748E88C" w14:textId="6664EC7E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8A5EF36" w14:textId="36362DA9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1984" w:type="dxa"/>
          </w:tcPr>
          <w:p w14:paraId="4346A4B1" w14:textId="1620AFC5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 (18.1)</w:t>
            </w:r>
          </w:p>
        </w:tc>
        <w:tc>
          <w:tcPr>
            <w:tcW w:w="1984" w:type="dxa"/>
          </w:tcPr>
          <w:p w14:paraId="5B9BB378" w14:textId="094B0D25" w:rsidR="00623EE5" w:rsidRPr="00844AE9" w:rsidRDefault="00844D39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21.9)</w:t>
            </w:r>
          </w:p>
        </w:tc>
        <w:tc>
          <w:tcPr>
            <w:tcW w:w="1984" w:type="dxa"/>
          </w:tcPr>
          <w:p w14:paraId="48D1937C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3C39CA96" w14:textId="2502C519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55B2ACF" w14:textId="62215526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984" w:type="dxa"/>
          </w:tcPr>
          <w:p w14:paraId="64B60802" w14:textId="2EA3606C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6.1)</w:t>
            </w:r>
          </w:p>
        </w:tc>
        <w:tc>
          <w:tcPr>
            <w:tcW w:w="1984" w:type="dxa"/>
          </w:tcPr>
          <w:p w14:paraId="1D57ACD5" w14:textId="3D02F9E9" w:rsidR="00623EE5" w:rsidRPr="00844AE9" w:rsidRDefault="00844D39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6.2)</w:t>
            </w:r>
          </w:p>
        </w:tc>
        <w:tc>
          <w:tcPr>
            <w:tcW w:w="1984" w:type="dxa"/>
          </w:tcPr>
          <w:p w14:paraId="7650162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101BBCA3" w14:textId="7D4FB7C0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C088FA4" w14:textId="5315C9C9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984" w:type="dxa"/>
          </w:tcPr>
          <w:p w14:paraId="22F6FB70" w14:textId="5863736D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5.8)</w:t>
            </w:r>
          </w:p>
        </w:tc>
        <w:tc>
          <w:tcPr>
            <w:tcW w:w="1984" w:type="dxa"/>
          </w:tcPr>
          <w:p w14:paraId="7C648E93" w14:textId="363A470C" w:rsidR="00623EE5" w:rsidRPr="00844AE9" w:rsidRDefault="00844D39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764942D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2CC2E205" w14:textId="2BECD562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C164ED8" w14:textId="38860220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984" w:type="dxa"/>
          </w:tcPr>
          <w:p w14:paraId="0A2E1A9D" w14:textId="2B55C1F7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 (5.5(</w:t>
            </w:r>
          </w:p>
        </w:tc>
        <w:tc>
          <w:tcPr>
            <w:tcW w:w="1984" w:type="dxa"/>
          </w:tcPr>
          <w:p w14:paraId="25773974" w14:textId="40D04005" w:rsidR="00623EE5" w:rsidRPr="00844AE9" w:rsidRDefault="00844D39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1984" w:type="dxa"/>
          </w:tcPr>
          <w:p w14:paraId="37C2D3E3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4D79B8FE" w14:textId="5A8CCAC6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426F03C" w14:textId="0D28C08C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5</w:t>
            </w:r>
          </w:p>
        </w:tc>
        <w:tc>
          <w:tcPr>
            <w:tcW w:w="1984" w:type="dxa"/>
          </w:tcPr>
          <w:p w14:paraId="341CA2C9" w14:textId="3510F481" w:rsidR="00623EE5" w:rsidRPr="00844AE9" w:rsidRDefault="00CB40B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 (7.1)</w:t>
            </w:r>
          </w:p>
        </w:tc>
        <w:tc>
          <w:tcPr>
            <w:tcW w:w="1984" w:type="dxa"/>
          </w:tcPr>
          <w:p w14:paraId="1843046E" w14:textId="22D7FE73" w:rsidR="00623EE5" w:rsidRPr="00844AE9" w:rsidRDefault="004A54E7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6.2)</w:t>
            </w:r>
          </w:p>
        </w:tc>
        <w:tc>
          <w:tcPr>
            <w:tcW w:w="1984" w:type="dxa"/>
          </w:tcPr>
          <w:p w14:paraId="664BF1F5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235AB806" w14:textId="26A44607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98D9521" w14:textId="2B5E9890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HSS at ICH onset, median (IQR) [385]</w:t>
            </w:r>
          </w:p>
        </w:tc>
        <w:tc>
          <w:tcPr>
            <w:tcW w:w="1984" w:type="dxa"/>
          </w:tcPr>
          <w:p w14:paraId="606B24D8" w14:textId="4B61628F" w:rsidR="00623EE5" w:rsidRPr="00844AE9" w:rsidRDefault="00512A5E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4-15)</w:t>
            </w:r>
          </w:p>
        </w:tc>
        <w:tc>
          <w:tcPr>
            <w:tcW w:w="1984" w:type="dxa"/>
          </w:tcPr>
          <w:p w14:paraId="0A70879D" w14:textId="1FFD4B7D" w:rsidR="00623EE5" w:rsidRPr="00844AE9" w:rsidRDefault="00512A5E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3-11)</w:t>
            </w:r>
          </w:p>
        </w:tc>
        <w:tc>
          <w:tcPr>
            <w:tcW w:w="1984" w:type="dxa"/>
          </w:tcPr>
          <w:p w14:paraId="071F33B8" w14:textId="0071A842" w:rsidR="00623EE5" w:rsidRPr="00844AE9" w:rsidRDefault="000F3AE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623EE5" w:rsidRPr="00844AE9" w14:paraId="583E32EA" w14:textId="7A83D91B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3A642DB" w14:textId="72A01DCB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S at ICH onset, median (IQR) [450]</w:t>
            </w:r>
          </w:p>
        </w:tc>
        <w:tc>
          <w:tcPr>
            <w:tcW w:w="1984" w:type="dxa"/>
          </w:tcPr>
          <w:p w14:paraId="1742D74E" w14:textId="323B0B3F" w:rsidR="00623EE5" w:rsidRPr="00844AE9" w:rsidRDefault="00E54552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8-15)</w:t>
            </w:r>
          </w:p>
        </w:tc>
        <w:tc>
          <w:tcPr>
            <w:tcW w:w="1984" w:type="dxa"/>
          </w:tcPr>
          <w:p w14:paraId="20166639" w14:textId="5000B08C" w:rsidR="00623EE5" w:rsidRPr="00844AE9" w:rsidRDefault="00323420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11-15)</w:t>
            </w:r>
          </w:p>
        </w:tc>
        <w:tc>
          <w:tcPr>
            <w:tcW w:w="1984" w:type="dxa"/>
          </w:tcPr>
          <w:p w14:paraId="2F2CD3D3" w14:textId="037DC0B4" w:rsidR="00623EE5" w:rsidRPr="00844AE9" w:rsidRDefault="000F3AE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1</w:t>
            </w:r>
          </w:p>
        </w:tc>
      </w:tr>
      <w:tr w:rsidR="00623EE5" w:rsidRPr="00257C5F" w14:paraId="4EDE36DB" w14:textId="15203EDE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64FA283" w14:textId="61C67C2A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pressure on admission (mmHg), median (IQR) </w:t>
            </w:r>
          </w:p>
        </w:tc>
        <w:tc>
          <w:tcPr>
            <w:tcW w:w="1984" w:type="dxa"/>
          </w:tcPr>
          <w:p w14:paraId="58778847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E0D351F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1187669" w14:textId="77777777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23EE5" w:rsidRPr="00844AE9" w14:paraId="0E2821BB" w14:textId="6EDC6D56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3BE37DF" w14:textId="09DA8A08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Systolic</w:t>
            </w:r>
          </w:p>
        </w:tc>
        <w:tc>
          <w:tcPr>
            <w:tcW w:w="1984" w:type="dxa"/>
          </w:tcPr>
          <w:p w14:paraId="3D242F8B" w14:textId="49C1D99F" w:rsidR="00623EE5" w:rsidRPr="00844AE9" w:rsidRDefault="00323420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 (135-180)</w:t>
            </w:r>
          </w:p>
        </w:tc>
        <w:tc>
          <w:tcPr>
            <w:tcW w:w="1984" w:type="dxa"/>
          </w:tcPr>
          <w:p w14:paraId="19DBEB55" w14:textId="5C0EF830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195B7FD2" w14:textId="4B554460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23EE5" w:rsidRPr="00844AE9" w14:paraId="102316E3" w14:textId="4C8FD2F3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D33FB4E" w14:textId="5E3B4AC8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stolic</w:t>
            </w:r>
          </w:p>
        </w:tc>
        <w:tc>
          <w:tcPr>
            <w:tcW w:w="1984" w:type="dxa"/>
          </w:tcPr>
          <w:p w14:paraId="273C207A" w14:textId="63312C50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75-100)</w:t>
            </w:r>
          </w:p>
        </w:tc>
        <w:tc>
          <w:tcPr>
            <w:tcW w:w="1984" w:type="dxa"/>
          </w:tcPr>
          <w:p w14:paraId="2051F8B6" w14:textId="45543A81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449CA15F" w14:textId="212CE4BA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23EE5" w:rsidRPr="00844AE9" w14:paraId="622E4305" w14:textId="5699F64C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85AD3EC" w14:textId="7AF0844F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glucose on admission (mg/dL), median (IQR) </w:t>
            </w:r>
          </w:p>
        </w:tc>
        <w:tc>
          <w:tcPr>
            <w:tcW w:w="1984" w:type="dxa"/>
          </w:tcPr>
          <w:p w14:paraId="4232DC14" w14:textId="085DB71A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 (105-169)</w:t>
            </w:r>
          </w:p>
        </w:tc>
        <w:tc>
          <w:tcPr>
            <w:tcW w:w="1984" w:type="dxa"/>
          </w:tcPr>
          <w:p w14:paraId="612253A4" w14:textId="71D4A044" w:rsidR="00623EE5" w:rsidRPr="00844AE9" w:rsidRDefault="001A7CED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5 (93-159)</w:t>
            </w:r>
          </w:p>
        </w:tc>
        <w:tc>
          <w:tcPr>
            <w:tcW w:w="1984" w:type="dxa"/>
          </w:tcPr>
          <w:p w14:paraId="6B8A9D05" w14:textId="0AFAC633" w:rsidR="00623EE5" w:rsidRPr="00844AE9" w:rsidRDefault="000F3AE4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7</w:t>
            </w:r>
          </w:p>
        </w:tc>
      </w:tr>
      <w:tr w:rsidR="00623EE5" w:rsidRPr="00844AE9" w14:paraId="4480B8D8" w14:textId="026290FB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48D8E40" w14:textId="0AC98AF2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ody temperature on admission (°C), median (IQR) </w:t>
            </w:r>
          </w:p>
        </w:tc>
        <w:tc>
          <w:tcPr>
            <w:tcW w:w="1984" w:type="dxa"/>
          </w:tcPr>
          <w:p w14:paraId="517C8310" w14:textId="6B56D856" w:rsidR="00623EE5" w:rsidRPr="00844AE9" w:rsidRDefault="00ED68DB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3 (36-36.7)</w:t>
            </w:r>
          </w:p>
        </w:tc>
        <w:tc>
          <w:tcPr>
            <w:tcW w:w="1984" w:type="dxa"/>
          </w:tcPr>
          <w:p w14:paraId="6A63FA93" w14:textId="36404013" w:rsidR="00623EE5" w:rsidRPr="00844AE9" w:rsidRDefault="00ED68DB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5 (36.1-36.8)</w:t>
            </w:r>
          </w:p>
        </w:tc>
        <w:tc>
          <w:tcPr>
            <w:tcW w:w="1984" w:type="dxa"/>
          </w:tcPr>
          <w:p w14:paraId="1A60913A" w14:textId="126A519D" w:rsidR="00623EE5" w:rsidRPr="00844AE9" w:rsidRDefault="00D2468A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</w:tr>
      <w:tr w:rsidR="00623EE5" w:rsidRPr="00844AE9" w14:paraId="5F670D56" w14:textId="0AE9556E" w:rsidTr="00623EE5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C76618F" w14:textId="2B047C69" w:rsidR="00623EE5" w:rsidRPr="00844AE9" w:rsidRDefault="00623EE5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day case-fatality, n (%) [460]</w:t>
            </w:r>
          </w:p>
        </w:tc>
        <w:tc>
          <w:tcPr>
            <w:tcW w:w="1984" w:type="dxa"/>
          </w:tcPr>
          <w:p w14:paraId="3BE9BED6" w14:textId="7237E27D" w:rsidR="00623EE5" w:rsidRPr="00844AE9" w:rsidRDefault="004A54E7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2 (29.5)</w:t>
            </w:r>
          </w:p>
        </w:tc>
        <w:tc>
          <w:tcPr>
            <w:tcW w:w="1984" w:type="dxa"/>
          </w:tcPr>
          <w:p w14:paraId="347C8694" w14:textId="6C3A89A3" w:rsidR="00623EE5" w:rsidRPr="00844AE9" w:rsidRDefault="0030156B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25.5)</w:t>
            </w:r>
          </w:p>
        </w:tc>
        <w:tc>
          <w:tcPr>
            <w:tcW w:w="1984" w:type="dxa"/>
          </w:tcPr>
          <w:p w14:paraId="347F2618" w14:textId="5CCF9F78" w:rsidR="00623EE5" w:rsidRPr="00844AE9" w:rsidRDefault="0030156B" w:rsidP="50ED1B9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C165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86</w:t>
            </w:r>
          </w:p>
        </w:tc>
      </w:tr>
    </w:tbl>
    <w:p w14:paraId="2DC08235" w14:textId="6CF79347" w:rsidR="005A7927" w:rsidRDefault="005A7927"/>
    <w:p w14:paraId="7DCCACE5" w14:textId="3011BD10" w:rsidR="00A50BE8" w:rsidRDefault="00A50BE8">
      <w:r>
        <w:br w:type="page"/>
      </w:r>
    </w:p>
    <w:p w14:paraId="338EC9A2" w14:textId="77777777" w:rsidR="00A50BE8" w:rsidRDefault="00A50BE8"/>
    <w:tbl>
      <w:tblPr>
        <w:tblStyle w:val="Grigliatabella"/>
        <w:tblW w:w="9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984"/>
        <w:gridCol w:w="2268"/>
        <w:gridCol w:w="1700"/>
      </w:tblGrid>
      <w:tr w:rsidR="0095074D" w:rsidRPr="00844AE9" w14:paraId="7AAEB2F9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0C022DD" w14:textId="77777777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Characteristic / Outcome</w:t>
            </w:r>
          </w:p>
        </w:tc>
        <w:tc>
          <w:tcPr>
            <w:tcW w:w="1984" w:type="dxa"/>
          </w:tcPr>
          <w:p w14:paraId="46066C46" w14:textId="7F536DE1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lycemia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7F749A29" w14:textId="5F8C4368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415AF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07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14:paraId="374B03D7" w14:textId="6D7868A7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Glycemia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not </w:t>
            </w:r>
            <w:proofErr w:type="gramStart"/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53DF2CFD" w14:textId="3FC0AE72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415AF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53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0" w:type="dxa"/>
          </w:tcPr>
          <w:p w14:paraId="33CDD69A" w14:textId="77777777" w:rsidR="0095074D" w:rsidRPr="0095074D" w:rsidRDefault="0095074D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95074D" w:rsidRPr="00844AE9" w14:paraId="292FB12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B15034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s, n (%) [460]</w:t>
            </w:r>
          </w:p>
        </w:tc>
        <w:tc>
          <w:tcPr>
            <w:tcW w:w="1984" w:type="dxa"/>
          </w:tcPr>
          <w:p w14:paraId="102B8832" w14:textId="60DA68F6" w:rsidR="0095074D" w:rsidRPr="00844AE9" w:rsidRDefault="001B3E4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2 (57.0)</w:t>
            </w:r>
          </w:p>
        </w:tc>
        <w:tc>
          <w:tcPr>
            <w:tcW w:w="2268" w:type="dxa"/>
          </w:tcPr>
          <w:p w14:paraId="7114B1FD" w14:textId="5718D03E" w:rsidR="0095074D" w:rsidRPr="00844AE9" w:rsidRDefault="001B3E4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 (44.4)</w:t>
            </w:r>
          </w:p>
        </w:tc>
        <w:tc>
          <w:tcPr>
            <w:tcW w:w="1700" w:type="dxa"/>
          </w:tcPr>
          <w:p w14:paraId="41FD3038" w14:textId="7EC70DD0" w:rsidR="0095074D" w:rsidRPr="00844AE9" w:rsidRDefault="001B3E4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4</w:t>
            </w:r>
          </w:p>
        </w:tc>
      </w:tr>
      <w:tr w:rsidR="0095074D" w:rsidRPr="00844AE9" w14:paraId="25572EC7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5AD0D93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, median (IQR) [460]</w:t>
            </w:r>
          </w:p>
        </w:tc>
        <w:tc>
          <w:tcPr>
            <w:tcW w:w="1984" w:type="dxa"/>
          </w:tcPr>
          <w:p w14:paraId="7AEE8E66" w14:textId="070FC37F" w:rsidR="0095074D" w:rsidRPr="00844AE9" w:rsidRDefault="00C13A9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 (69-85)</w:t>
            </w:r>
          </w:p>
        </w:tc>
        <w:tc>
          <w:tcPr>
            <w:tcW w:w="2268" w:type="dxa"/>
          </w:tcPr>
          <w:p w14:paraId="2CD9E2A1" w14:textId="6B4DB296" w:rsidR="0095074D" w:rsidRPr="00844AE9" w:rsidRDefault="00C13A9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 (68-82)</w:t>
            </w:r>
          </w:p>
        </w:tc>
        <w:tc>
          <w:tcPr>
            <w:tcW w:w="1700" w:type="dxa"/>
          </w:tcPr>
          <w:p w14:paraId="3DD812D4" w14:textId="23603F84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8</w:t>
            </w:r>
          </w:p>
        </w:tc>
      </w:tr>
      <w:tr w:rsidR="0095074D" w:rsidRPr="00844AE9" w14:paraId="2876415C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CAA410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spitalization setting, n (%) [460]</w:t>
            </w:r>
          </w:p>
        </w:tc>
        <w:tc>
          <w:tcPr>
            <w:tcW w:w="1984" w:type="dxa"/>
          </w:tcPr>
          <w:p w14:paraId="4A8CFD2F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DD9DFE6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A6F3CA4" w14:textId="540E6BE9" w:rsidR="0095074D" w:rsidRPr="00844AE9" w:rsidRDefault="00D0139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</w:tr>
      <w:tr w:rsidR="0095074D" w:rsidRPr="00844AE9" w14:paraId="510B6525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BB641D5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logy / Stroke Unit</w:t>
            </w:r>
          </w:p>
        </w:tc>
        <w:tc>
          <w:tcPr>
            <w:tcW w:w="1984" w:type="dxa"/>
          </w:tcPr>
          <w:p w14:paraId="7A08794B" w14:textId="1277A491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6 (45.7)</w:t>
            </w:r>
          </w:p>
        </w:tc>
        <w:tc>
          <w:tcPr>
            <w:tcW w:w="2268" w:type="dxa"/>
          </w:tcPr>
          <w:p w14:paraId="3222282F" w14:textId="13CA58A7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 (62.3)</w:t>
            </w:r>
          </w:p>
        </w:tc>
        <w:tc>
          <w:tcPr>
            <w:tcW w:w="1700" w:type="dxa"/>
          </w:tcPr>
          <w:p w14:paraId="636C692A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7D6C435F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D342411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rnal Medicine</w:t>
            </w:r>
          </w:p>
        </w:tc>
        <w:tc>
          <w:tcPr>
            <w:tcW w:w="1984" w:type="dxa"/>
          </w:tcPr>
          <w:p w14:paraId="14588209" w14:textId="4B4E9A8F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 (15.0)</w:t>
            </w:r>
          </w:p>
        </w:tc>
        <w:tc>
          <w:tcPr>
            <w:tcW w:w="2268" w:type="dxa"/>
          </w:tcPr>
          <w:p w14:paraId="22814F4A" w14:textId="0C6C4985" w:rsidR="0095074D" w:rsidRPr="00844AE9" w:rsidRDefault="00D0139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700" w:type="dxa"/>
          </w:tcPr>
          <w:p w14:paraId="55CB905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76DAED4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D618C72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surgery</w:t>
            </w:r>
          </w:p>
        </w:tc>
        <w:tc>
          <w:tcPr>
            <w:tcW w:w="1984" w:type="dxa"/>
          </w:tcPr>
          <w:p w14:paraId="6255D1B2" w14:textId="23A39655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 (15.0)</w:t>
            </w:r>
          </w:p>
        </w:tc>
        <w:tc>
          <w:tcPr>
            <w:tcW w:w="2268" w:type="dxa"/>
          </w:tcPr>
          <w:p w14:paraId="115A832B" w14:textId="2B48E10B" w:rsidR="0095074D" w:rsidRPr="00844AE9" w:rsidRDefault="00D0139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(13.2)</w:t>
            </w:r>
          </w:p>
        </w:tc>
        <w:tc>
          <w:tcPr>
            <w:tcW w:w="1700" w:type="dxa"/>
          </w:tcPr>
          <w:p w14:paraId="5866B281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6498F31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7CEBF7F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nsive Care Unit</w:t>
            </w:r>
          </w:p>
        </w:tc>
        <w:tc>
          <w:tcPr>
            <w:tcW w:w="1984" w:type="dxa"/>
          </w:tcPr>
          <w:p w14:paraId="61955635" w14:textId="4AAF962E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 (12.8)</w:t>
            </w:r>
          </w:p>
        </w:tc>
        <w:tc>
          <w:tcPr>
            <w:tcW w:w="2268" w:type="dxa"/>
          </w:tcPr>
          <w:p w14:paraId="39191EBF" w14:textId="72A95943" w:rsidR="0095074D" w:rsidRPr="00844AE9" w:rsidRDefault="00D0139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15.1)</w:t>
            </w:r>
          </w:p>
        </w:tc>
        <w:tc>
          <w:tcPr>
            <w:tcW w:w="1700" w:type="dxa"/>
          </w:tcPr>
          <w:p w14:paraId="13BD6A05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637E8B26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AB3B3AB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984" w:type="dxa"/>
          </w:tcPr>
          <w:p w14:paraId="3B0084EF" w14:textId="12A796BB" w:rsidR="0095074D" w:rsidRPr="00844AE9" w:rsidRDefault="00FB636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 (11.5)</w:t>
            </w:r>
          </w:p>
        </w:tc>
        <w:tc>
          <w:tcPr>
            <w:tcW w:w="2268" w:type="dxa"/>
          </w:tcPr>
          <w:p w14:paraId="1DF88830" w14:textId="760E6481" w:rsidR="0095074D" w:rsidRPr="00844AE9" w:rsidRDefault="00D0139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7.5)</w:t>
            </w:r>
          </w:p>
        </w:tc>
        <w:tc>
          <w:tcPr>
            <w:tcW w:w="1700" w:type="dxa"/>
          </w:tcPr>
          <w:p w14:paraId="628D583A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20ED026C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8AD2818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sk factors, n (%)</w:t>
            </w:r>
          </w:p>
        </w:tc>
        <w:tc>
          <w:tcPr>
            <w:tcW w:w="1984" w:type="dxa"/>
          </w:tcPr>
          <w:p w14:paraId="75E7DAC9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AC1487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44057883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63326614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F82B1FD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rterial hypertension [457]</w:t>
            </w:r>
          </w:p>
        </w:tc>
        <w:tc>
          <w:tcPr>
            <w:tcW w:w="1984" w:type="dxa"/>
          </w:tcPr>
          <w:p w14:paraId="13F31F10" w14:textId="753BF9EB" w:rsidR="0095074D" w:rsidRPr="00844AE9" w:rsidRDefault="00480B5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3 (75.0)</w:t>
            </w:r>
          </w:p>
        </w:tc>
        <w:tc>
          <w:tcPr>
            <w:tcW w:w="2268" w:type="dxa"/>
          </w:tcPr>
          <w:p w14:paraId="70FB6EB8" w14:textId="61720303" w:rsidR="0095074D" w:rsidRPr="00844AE9" w:rsidRDefault="00480B5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 (79.2)</w:t>
            </w:r>
          </w:p>
        </w:tc>
        <w:tc>
          <w:tcPr>
            <w:tcW w:w="1700" w:type="dxa"/>
          </w:tcPr>
          <w:p w14:paraId="78D374BD" w14:textId="64B77282" w:rsidR="0095074D" w:rsidRPr="00844AE9" w:rsidRDefault="00480B5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13</w:t>
            </w:r>
          </w:p>
        </w:tc>
      </w:tr>
      <w:tr w:rsidR="0095074D" w:rsidRPr="00844AE9" w14:paraId="56BD77CC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F82EB01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yslipidemia [450]</w:t>
            </w:r>
          </w:p>
        </w:tc>
        <w:tc>
          <w:tcPr>
            <w:tcW w:w="1984" w:type="dxa"/>
          </w:tcPr>
          <w:p w14:paraId="7C7E41C1" w14:textId="2784DCC7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1 (30.5)</w:t>
            </w:r>
          </w:p>
        </w:tc>
        <w:tc>
          <w:tcPr>
            <w:tcW w:w="2268" w:type="dxa"/>
          </w:tcPr>
          <w:p w14:paraId="12AD7264" w14:textId="2DFACC88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20.8)</w:t>
            </w:r>
          </w:p>
        </w:tc>
        <w:tc>
          <w:tcPr>
            <w:tcW w:w="1700" w:type="dxa"/>
          </w:tcPr>
          <w:p w14:paraId="230A21C0" w14:textId="080AFA12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</w:tr>
      <w:tr w:rsidR="0095074D" w:rsidRPr="00844AE9" w14:paraId="53647DBC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DA9BE0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betes mellitus [458]</w:t>
            </w:r>
          </w:p>
        </w:tc>
        <w:tc>
          <w:tcPr>
            <w:tcW w:w="1984" w:type="dxa"/>
          </w:tcPr>
          <w:p w14:paraId="33EBE21E" w14:textId="33AD3A7D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 (21.0)</w:t>
            </w:r>
          </w:p>
        </w:tc>
        <w:tc>
          <w:tcPr>
            <w:tcW w:w="2268" w:type="dxa"/>
          </w:tcPr>
          <w:p w14:paraId="7B4E6EFD" w14:textId="24BA06C0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18.9)</w:t>
            </w:r>
          </w:p>
        </w:tc>
        <w:tc>
          <w:tcPr>
            <w:tcW w:w="1700" w:type="dxa"/>
          </w:tcPr>
          <w:p w14:paraId="0B04D4CD" w14:textId="223285C6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9</w:t>
            </w:r>
          </w:p>
        </w:tc>
      </w:tr>
      <w:tr w:rsidR="0095074D" w:rsidRPr="00844AE9" w14:paraId="273823D5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138772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trial fibrillation [455]</w:t>
            </w:r>
          </w:p>
        </w:tc>
        <w:tc>
          <w:tcPr>
            <w:tcW w:w="1984" w:type="dxa"/>
          </w:tcPr>
          <w:p w14:paraId="7E3FF58C" w14:textId="59C371EC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22.4)</w:t>
            </w:r>
          </w:p>
        </w:tc>
        <w:tc>
          <w:tcPr>
            <w:tcW w:w="2268" w:type="dxa"/>
          </w:tcPr>
          <w:p w14:paraId="76BBE8A7" w14:textId="7B4CA107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 (20.8)</w:t>
            </w:r>
          </w:p>
        </w:tc>
        <w:tc>
          <w:tcPr>
            <w:tcW w:w="1700" w:type="dxa"/>
          </w:tcPr>
          <w:p w14:paraId="21D944FB" w14:textId="7C9452C7" w:rsidR="0095074D" w:rsidRPr="00844AE9" w:rsidRDefault="007F47C6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6</w:t>
            </w:r>
          </w:p>
        </w:tc>
      </w:tr>
      <w:tr w:rsidR="0095074D" w:rsidRPr="00844AE9" w14:paraId="09AF1A9F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FC36345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besity [438]</w:t>
            </w:r>
          </w:p>
        </w:tc>
        <w:tc>
          <w:tcPr>
            <w:tcW w:w="1984" w:type="dxa"/>
          </w:tcPr>
          <w:p w14:paraId="75C40D14" w14:textId="6A5E7AB7" w:rsidR="0095074D" w:rsidRPr="00844AE9" w:rsidRDefault="00C343E8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 (8.6)</w:t>
            </w:r>
          </w:p>
        </w:tc>
        <w:tc>
          <w:tcPr>
            <w:tcW w:w="2268" w:type="dxa"/>
          </w:tcPr>
          <w:p w14:paraId="7D36AF40" w14:textId="23931DB2" w:rsidR="0095074D" w:rsidRPr="00844AE9" w:rsidRDefault="00C343E8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7.5)</w:t>
            </w:r>
          </w:p>
        </w:tc>
        <w:tc>
          <w:tcPr>
            <w:tcW w:w="1700" w:type="dxa"/>
          </w:tcPr>
          <w:p w14:paraId="35EE152C" w14:textId="45FB748C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0.999</w:t>
            </w:r>
          </w:p>
        </w:tc>
      </w:tr>
      <w:tr w:rsidR="0095074D" w:rsidRPr="00844AE9" w14:paraId="2E38849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D9CECE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Cigarette smoking [449]</w:t>
            </w:r>
          </w:p>
        </w:tc>
        <w:tc>
          <w:tcPr>
            <w:tcW w:w="1984" w:type="dxa"/>
          </w:tcPr>
          <w:p w14:paraId="2838202C" w14:textId="393F5311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 (8.8)</w:t>
            </w:r>
          </w:p>
        </w:tc>
        <w:tc>
          <w:tcPr>
            <w:tcW w:w="2268" w:type="dxa"/>
          </w:tcPr>
          <w:p w14:paraId="0C3706D0" w14:textId="3ECFDD72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7.5)</w:t>
            </w:r>
          </w:p>
        </w:tc>
        <w:tc>
          <w:tcPr>
            <w:tcW w:w="1700" w:type="dxa"/>
          </w:tcPr>
          <w:p w14:paraId="360D1056" w14:textId="45BB14F7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7</w:t>
            </w:r>
          </w:p>
        </w:tc>
      </w:tr>
      <w:tr w:rsidR="0095074D" w:rsidRPr="00844AE9" w14:paraId="73747504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9445EEA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lcohol abuse [444]</w:t>
            </w:r>
          </w:p>
        </w:tc>
        <w:tc>
          <w:tcPr>
            <w:tcW w:w="1984" w:type="dxa"/>
          </w:tcPr>
          <w:p w14:paraId="5EFA15B7" w14:textId="25D4BA89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4.7)</w:t>
            </w:r>
          </w:p>
        </w:tc>
        <w:tc>
          <w:tcPr>
            <w:tcW w:w="2268" w:type="dxa"/>
          </w:tcPr>
          <w:p w14:paraId="3B1FFE19" w14:textId="6D04ECCA" w:rsidR="0095074D" w:rsidRPr="00844AE9" w:rsidRDefault="008D40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</w:tcPr>
          <w:p w14:paraId="5563DF25" w14:textId="656C0532" w:rsidR="0095074D" w:rsidRPr="00844AE9" w:rsidRDefault="00FF5318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</w:tr>
      <w:tr w:rsidR="0095074D" w:rsidRPr="00844AE9" w14:paraId="58E3D381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41575F1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-ICH </w:t>
            </w:r>
            <w:proofErr w:type="spellStart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core, n (%) [341]</w:t>
            </w:r>
          </w:p>
        </w:tc>
        <w:tc>
          <w:tcPr>
            <w:tcW w:w="1984" w:type="dxa"/>
          </w:tcPr>
          <w:p w14:paraId="365A71B9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6C99183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3DE0171F" w14:textId="41D2CF41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2</w:t>
            </w:r>
          </w:p>
        </w:tc>
      </w:tr>
      <w:tr w:rsidR="0095074D" w:rsidRPr="00844AE9" w14:paraId="70FCF761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735F48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1984" w:type="dxa"/>
          </w:tcPr>
          <w:p w14:paraId="2BF196E9" w14:textId="07ED4B1B" w:rsidR="0095074D" w:rsidRPr="00844AE9" w:rsidRDefault="00FF5318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9 (58.5)</w:t>
            </w:r>
          </w:p>
        </w:tc>
        <w:tc>
          <w:tcPr>
            <w:tcW w:w="2268" w:type="dxa"/>
          </w:tcPr>
          <w:p w14:paraId="6E373C43" w14:textId="6C2D7E8D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 (53.8)</w:t>
            </w:r>
          </w:p>
        </w:tc>
        <w:tc>
          <w:tcPr>
            <w:tcW w:w="1700" w:type="dxa"/>
          </w:tcPr>
          <w:p w14:paraId="580FCB7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7E4E17DD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3AB471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1984" w:type="dxa"/>
          </w:tcPr>
          <w:p w14:paraId="4CD21032" w14:textId="0B737159" w:rsidR="0095074D" w:rsidRPr="00844AE9" w:rsidRDefault="00FF5318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 (16.3)</w:t>
            </w:r>
          </w:p>
        </w:tc>
        <w:tc>
          <w:tcPr>
            <w:tcW w:w="2268" w:type="dxa"/>
          </w:tcPr>
          <w:p w14:paraId="31C430C5" w14:textId="3EF0BB9D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30.8)</w:t>
            </w:r>
          </w:p>
        </w:tc>
        <w:tc>
          <w:tcPr>
            <w:tcW w:w="1700" w:type="dxa"/>
          </w:tcPr>
          <w:p w14:paraId="4E8FD0E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72561CB1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4F67359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984" w:type="dxa"/>
          </w:tcPr>
          <w:p w14:paraId="4DB3CCC3" w14:textId="6BE01BB3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6.6)</w:t>
            </w:r>
          </w:p>
        </w:tc>
        <w:tc>
          <w:tcPr>
            <w:tcW w:w="2268" w:type="dxa"/>
          </w:tcPr>
          <w:p w14:paraId="05C32DDC" w14:textId="68D46B1B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700" w:type="dxa"/>
          </w:tcPr>
          <w:p w14:paraId="2BC2FC4F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7B40FF9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C97A2C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984" w:type="dxa"/>
          </w:tcPr>
          <w:p w14:paraId="104C2BC6" w14:textId="7C434FE7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 (5.2)</w:t>
            </w:r>
          </w:p>
        </w:tc>
        <w:tc>
          <w:tcPr>
            <w:tcW w:w="2268" w:type="dxa"/>
          </w:tcPr>
          <w:p w14:paraId="5537F410" w14:textId="75AA7329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5.8)</w:t>
            </w:r>
          </w:p>
        </w:tc>
        <w:tc>
          <w:tcPr>
            <w:tcW w:w="1700" w:type="dxa"/>
          </w:tcPr>
          <w:p w14:paraId="5E9AFF4C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0496EC8E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79B37A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984" w:type="dxa"/>
          </w:tcPr>
          <w:p w14:paraId="68B2C0AE" w14:textId="2C835906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5.5)</w:t>
            </w:r>
          </w:p>
        </w:tc>
        <w:tc>
          <w:tcPr>
            <w:tcW w:w="2268" w:type="dxa"/>
          </w:tcPr>
          <w:p w14:paraId="2C96CA33" w14:textId="18677968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3.8)</w:t>
            </w:r>
          </w:p>
        </w:tc>
        <w:tc>
          <w:tcPr>
            <w:tcW w:w="1700" w:type="dxa"/>
          </w:tcPr>
          <w:p w14:paraId="2FD7CB1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2C052590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CFDA3BB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5</w:t>
            </w:r>
          </w:p>
        </w:tc>
        <w:tc>
          <w:tcPr>
            <w:tcW w:w="1984" w:type="dxa"/>
          </w:tcPr>
          <w:p w14:paraId="197F13DA" w14:textId="0C84F3A9" w:rsidR="0095074D" w:rsidRPr="00844AE9" w:rsidRDefault="00F33BA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 (8.0)</w:t>
            </w:r>
          </w:p>
        </w:tc>
        <w:tc>
          <w:tcPr>
            <w:tcW w:w="2268" w:type="dxa"/>
          </w:tcPr>
          <w:p w14:paraId="3B2960A5" w14:textId="377FFFBE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1700" w:type="dxa"/>
          </w:tcPr>
          <w:p w14:paraId="3D6D7A99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60DE24D5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C7EC0F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HSS at ICH onset, median (IQR) [385]</w:t>
            </w:r>
          </w:p>
        </w:tc>
        <w:tc>
          <w:tcPr>
            <w:tcW w:w="1984" w:type="dxa"/>
          </w:tcPr>
          <w:p w14:paraId="05BD40F6" w14:textId="04B59F9E" w:rsidR="0095074D" w:rsidRPr="00844AE9" w:rsidRDefault="001A6F5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4-15)</w:t>
            </w:r>
          </w:p>
        </w:tc>
        <w:tc>
          <w:tcPr>
            <w:tcW w:w="2268" w:type="dxa"/>
          </w:tcPr>
          <w:p w14:paraId="4871DB8F" w14:textId="1DA39650" w:rsidR="0095074D" w:rsidRPr="00844AE9" w:rsidRDefault="001A6F5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3-20)</w:t>
            </w:r>
          </w:p>
        </w:tc>
        <w:tc>
          <w:tcPr>
            <w:tcW w:w="1700" w:type="dxa"/>
          </w:tcPr>
          <w:p w14:paraId="5300CDA5" w14:textId="35474B85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0</w:t>
            </w:r>
          </w:p>
        </w:tc>
      </w:tr>
      <w:tr w:rsidR="0095074D" w:rsidRPr="00844AE9" w14:paraId="5C7A8F20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537DCD1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S at ICH onset, median (IQR) [450]</w:t>
            </w:r>
          </w:p>
        </w:tc>
        <w:tc>
          <w:tcPr>
            <w:tcW w:w="1984" w:type="dxa"/>
          </w:tcPr>
          <w:p w14:paraId="0B1F04D0" w14:textId="082E8543" w:rsidR="0095074D" w:rsidRPr="00844AE9" w:rsidRDefault="001A6F5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8-15)</w:t>
            </w:r>
          </w:p>
        </w:tc>
        <w:tc>
          <w:tcPr>
            <w:tcW w:w="2268" w:type="dxa"/>
          </w:tcPr>
          <w:p w14:paraId="40084C98" w14:textId="0C6AE886" w:rsidR="0095074D" w:rsidRPr="00844AE9" w:rsidRDefault="001A6F5F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 (10-15)</w:t>
            </w:r>
          </w:p>
        </w:tc>
        <w:tc>
          <w:tcPr>
            <w:tcW w:w="1700" w:type="dxa"/>
          </w:tcPr>
          <w:p w14:paraId="196F436E" w14:textId="71843262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</w:tc>
      </w:tr>
      <w:tr w:rsidR="0095074D" w:rsidRPr="00257C5F" w14:paraId="13FAFBD8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4D1B95B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pressure on admission (mmHg), median (IQR) </w:t>
            </w:r>
          </w:p>
        </w:tc>
        <w:tc>
          <w:tcPr>
            <w:tcW w:w="1984" w:type="dxa"/>
          </w:tcPr>
          <w:p w14:paraId="5CC0C62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6A7DB34E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0" w:type="dxa"/>
          </w:tcPr>
          <w:p w14:paraId="7354B6F0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5074D" w:rsidRPr="00844AE9" w14:paraId="3E45137D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E9C3B1A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Systolic</w:t>
            </w:r>
          </w:p>
        </w:tc>
        <w:tc>
          <w:tcPr>
            <w:tcW w:w="1984" w:type="dxa"/>
          </w:tcPr>
          <w:p w14:paraId="6A941FAC" w14:textId="24620255" w:rsidR="0095074D" w:rsidRPr="00844AE9" w:rsidRDefault="007353C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 (134-180)</w:t>
            </w:r>
          </w:p>
        </w:tc>
        <w:tc>
          <w:tcPr>
            <w:tcW w:w="2268" w:type="dxa"/>
          </w:tcPr>
          <w:p w14:paraId="4F8FF169" w14:textId="5D5201AE" w:rsidR="0095074D" w:rsidRPr="00844AE9" w:rsidRDefault="007353C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 (135-180)</w:t>
            </w:r>
          </w:p>
        </w:tc>
        <w:tc>
          <w:tcPr>
            <w:tcW w:w="1700" w:type="dxa"/>
          </w:tcPr>
          <w:p w14:paraId="602D2082" w14:textId="7FA1D465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3</w:t>
            </w:r>
          </w:p>
        </w:tc>
      </w:tr>
      <w:tr w:rsidR="0095074D" w:rsidRPr="00844AE9" w14:paraId="4A2DD7A6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B096A57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stolic</w:t>
            </w:r>
          </w:p>
        </w:tc>
        <w:tc>
          <w:tcPr>
            <w:tcW w:w="1984" w:type="dxa"/>
          </w:tcPr>
          <w:p w14:paraId="334173D5" w14:textId="3BC7E0F9" w:rsidR="0095074D" w:rsidRPr="00844AE9" w:rsidRDefault="007353C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75-100)</w:t>
            </w:r>
          </w:p>
        </w:tc>
        <w:tc>
          <w:tcPr>
            <w:tcW w:w="2268" w:type="dxa"/>
          </w:tcPr>
          <w:p w14:paraId="71057F54" w14:textId="0784F1AD" w:rsidR="0095074D" w:rsidRPr="00844AE9" w:rsidRDefault="007353C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80-</w:t>
            </w:r>
            <w:r w:rsidR="00B756D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)</w:t>
            </w:r>
          </w:p>
        </w:tc>
        <w:tc>
          <w:tcPr>
            <w:tcW w:w="1700" w:type="dxa"/>
          </w:tcPr>
          <w:p w14:paraId="7AF2A842" w14:textId="5C117073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3</w:t>
            </w:r>
          </w:p>
        </w:tc>
      </w:tr>
      <w:tr w:rsidR="0095074D" w:rsidRPr="00844AE9" w14:paraId="01C29E99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BB6D5E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glucose on admission (mg/dL), median (IQR) </w:t>
            </w:r>
          </w:p>
        </w:tc>
        <w:tc>
          <w:tcPr>
            <w:tcW w:w="1984" w:type="dxa"/>
          </w:tcPr>
          <w:p w14:paraId="10387CD3" w14:textId="6C4BBA49" w:rsidR="0095074D" w:rsidRPr="00844AE9" w:rsidRDefault="00B756D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0 (103-169)</w:t>
            </w:r>
          </w:p>
        </w:tc>
        <w:tc>
          <w:tcPr>
            <w:tcW w:w="2268" w:type="dxa"/>
          </w:tcPr>
          <w:p w14:paraId="62195AD4" w14:textId="303684AC" w:rsidR="0095074D" w:rsidRPr="00844AE9" w:rsidRDefault="00B756D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0" w:type="dxa"/>
          </w:tcPr>
          <w:p w14:paraId="01BE6F5B" w14:textId="368C8198" w:rsidR="0095074D" w:rsidRPr="00844AE9" w:rsidRDefault="00B756D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5074D" w:rsidRPr="00844AE9" w14:paraId="248191E1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24B1154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ody temperature on admission (°C), median (IQR) </w:t>
            </w:r>
          </w:p>
        </w:tc>
        <w:tc>
          <w:tcPr>
            <w:tcW w:w="1984" w:type="dxa"/>
          </w:tcPr>
          <w:p w14:paraId="34E48167" w14:textId="0C51FB5E" w:rsidR="0095074D" w:rsidRPr="00844AE9" w:rsidRDefault="00B756D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4 (36-36.7)</w:t>
            </w:r>
          </w:p>
        </w:tc>
        <w:tc>
          <w:tcPr>
            <w:tcW w:w="2268" w:type="dxa"/>
          </w:tcPr>
          <w:p w14:paraId="3D451FF7" w14:textId="65A155BD" w:rsidR="0095074D" w:rsidRPr="00844AE9" w:rsidRDefault="0004176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0 (36.0-36.8)</w:t>
            </w:r>
          </w:p>
        </w:tc>
        <w:tc>
          <w:tcPr>
            <w:tcW w:w="1700" w:type="dxa"/>
          </w:tcPr>
          <w:p w14:paraId="1FE80E84" w14:textId="5FDB3EAB" w:rsidR="0095074D" w:rsidRPr="00844AE9" w:rsidRDefault="009B382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8</w:t>
            </w:r>
          </w:p>
        </w:tc>
      </w:tr>
      <w:tr w:rsidR="0095074D" w:rsidRPr="00844AE9" w14:paraId="4945F147" w14:textId="77777777" w:rsidTr="007501DB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9C639DC" w14:textId="77777777" w:rsidR="0095074D" w:rsidRPr="00844AE9" w:rsidRDefault="0095074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day case-fatality, n (%) [460]</w:t>
            </w:r>
          </w:p>
        </w:tc>
        <w:tc>
          <w:tcPr>
            <w:tcW w:w="1984" w:type="dxa"/>
          </w:tcPr>
          <w:p w14:paraId="64A66D95" w14:textId="0E0FCAC3" w:rsidR="0095074D" w:rsidRPr="00844AE9" w:rsidRDefault="0069710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9 (31.7)</w:t>
            </w:r>
          </w:p>
        </w:tc>
        <w:tc>
          <w:tcPr>
            <w:tcW w:w="2268" w:type="dxa"/>
          </w:tcPr>
          <w:p w14:paraId="5FC6E3F7" w14:textId="50989079" w:rsidR="0095074D" w:rsidRPr="00844AE9" w:rsidRDefault="00467F2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9.4)</w:t>
            </w:r>
          </w:p>
        </w:tc>
        <w:tc>
          <w:tcPr>
            <w:tcW w:w="1700" w:type="dxa"/>
          </w:tcPr>
          <w:p w14:paraId="6C2457B7" w14:textId="2A908B20" w:rsidR="0095074D" w:rsidRPr="00844AE9" w:rsidRDefault="00467F2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</w:tbl>
    <w:p w14:paraId="4B45DB54" w14:textId="77777777" w:rsidR="00844AE9" w:rsidRDefault="00844AE9"/>
    <w:p w14:paraId="286AD3CD" w14:textId="254C2A2E" w:rsidR="007501DB" w:rsidRDefault="007501DB">
      <w:r>
        <w:br w:type="page"/>
      </w:r>
    </w:p>
    <w:tbl>
      <w:tblPr>
        <w:tblStyle w:val="Grigliatabella"/>
        <w:tblW w:w="92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984"/>
        <w:gridCol w:w="1984"/>
        <w:gridCol w:w="1984"/>
      </w:tblGrid>
      <w:tr w:rsidR="007501DB" w:rsidRPr="00844AE9" w14:paraId="140EAA7E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41E0EC6" w14:textId="77777777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Characteristic / Outcome</w:t>
            </w:r>
          </w:p>
        </w:tc>
        <w:tc>
          <w:tcPr>
            <w:tcW w:w="1984" w:type="dxa"/>
          </w:tcPr>
          <w:p w14:paraId="00299148" w14:textId="1C532F10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dy temperature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55B73858" w14:textId="44DB3C92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5E07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65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70F962DB" w14:textId="2E285AD1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dy temperature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not </w:t>
            </w:r>
            <w:proofErr w:type="gramStart"/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easured</w:t>
            </w:r>
            <w:proofErr w:type="gramEnd"/>
          </w:p>
          <w:p w14:paraId="2A526073" w14:textId="4CB1049A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</w:t>
            </w:r>
            <w:r w:rsidR="005E070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5</w:t>
            </w: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14:paraId="354ADD0A" w14:textId="77777777" w:rsidR="007501DB" w:rsidRPr="0095074D" w:rsidRDefault="007501DB" w:rsidP="00875F5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5074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</w:tr>
      <w:tr w:rsidR="007501DB" w:rsidRPr="00844AE9" w14:paraId="18353204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1AF5FC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s, n (%) [460]</w:t>
            </w:r>
          </w:p>
        </w:tc>
        <w:tc>
          <w:tcPr>
            <w:tcW w:w="1984" w:type="dxa"/>
          </w:tcPr>
          <w:p w14:paraId="0FFAB52F" w14:textId="750A7586" w:rsidR="007501DB" w:rsidRPr="00844AE9" w:rsidRDefault="00513DA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  <w:r w:rsidR="0017302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21F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0)</w:t>
            </w:r>
          </w:p>
        </w:tc>
        <w:tc>
          <w:tcPr>
            <w:tcW w:w="1984" w:type="dxa"/>
          </w:tcPr>
          <w:p w14:paraId="200575A9" w14:textId="5966E125" w:rsidR="007501DB" w:rsidRPr="00844AE9" w:rsidRDefault="00021F0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 (49.5)</w:t>
            </w:r>
          </w:p>
        </w:tc>
        <w:tc>
          <w:tcPr>
            <w:tcW w:w="1984" w:type="dxa"/>
          </w:tcPr>
          <w:p w14:paraId="0C7FA6F8" w14:textId="581184C9" w:rsidR="007501DB" w:rsidRPr="00844AE9" w:rsidRDefault="00021F0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</w:tr>
      <w:tr w:rsidR="007501DB" w:rsidRPr="00844AE9" w14:paraId="542B0B82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BCC8697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e, median (IQR) [460]</w:t>
            </w:r>
          </w:p>
        </w:tc>
        <w:tc>
          <w:tcPr>
            <w:tcW w:w="1984" w:type="dxa"/>
          </w:tcPr>
          <w:p w14:paraId="00541F1C" w14:textId="68E3A506" w:rsidR="007501DB" w:rsidRPr="00844AE9" w:rsidRDefault="007B372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 (69-85)</w:t>
            </w:r>
          </w:p>
        </w:tc>
        <w:tc>
          <w:tcPr>
            <w:tcW w:w="1984" w:type="dxa"/>
          </w:tcPr>
          <w:p w14:paraId="363A16E4" w14:textId="4ECE13C0" w:rsidR="007501DB" w:rsidRPr="00844AE9" w:rsidRDefault="007B372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7 (70-85)</w:t>
            </w:r>
          </w:p>
        </w:tc>
        <w:tc>
          <w:tcPr>
            <w:tcW w:w="1984" w:type="dxa"/>
          </w:tcPr>
          <w:p w14:paraId="6D8CF8A0" w14:textId="1DAEB7C2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07</w:t>
            </w:r>
          </w:p>
        </w:tc>
      </w:tr>
      <w:tr w:rsidR="007501DB" w:rsidRPr="00844AE9" w14:paraId="776FD448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2655DF6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ospitalization setting, n (%) [460]</w:t>
            </w:r>
          </w:p>
        </w:tc>
        <w:tc>
          <w:tcPr>
            <w:tcW w:w="1984" w:type="dxa"/>
          </w:tcPr>
          <w:p w14:paraId="55D250C7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071B4C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53182B3" w14:textId="5987DBC1" w:rsidR="007501DB" w:rsidRPr="00844AE9" w:rsidRDefault="00EC700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</w:tr>
      <w:tr w:rsidR="007501DB" w:rsidRPr="00844AE9" w14:paraId="7E6A32F8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82FCFE6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logy / Stroke Unit</w:t>
            </w:r>
          </w:p>
        </w:tc>
        <w:tc>
          <w:tcPr>
            <w:tcW w:w="1984" w:type="dxa"/>
          </w:tcPr>
          <w:p w14:paraId="7D475E7A" w14:textId="2525680C" w:rsidR="007501DB" w:rsidRPr="00844AE9" w:rsidRDefault="00021F02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8 (46.0)</w:t>
            </w:r>
          </w:p>
        </w:tc>
        <w:tc>
          <w:tcPr>
            <w:tcW w:w="1984" w:type="dxa"/>
          </w:tcPr>
          <w:p w14:paraId="360069CE" w14:textId="7B076F45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 (53.7)</w:t>
            </w:r>
          </w:p>
        </w:tc>
        <w:tc>
          <w:tcPr>
            <w:tcW w:w="1984" w:type="dxa"/>
          </w:tcPr>
          <w:p w14:paraId="48E7C480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2D855A73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B325771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rnal Medicine</w:t>
            </w:r>
          </w:p>
        </w:tc>
        <w:tc>
          <w:tcPr>
            <w:tcW w:w="1984" w:type="dxa"/>
          </w:tcPr>
          <w:p w14:paraId="655173EC" w14:textId="3E751A35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 (14.5)</w:t>
            </w:r>
          </w:p>
        </w:tc>
        <w:tc>
          <w:tcPr>
            <w:tcW w:w="1984" w:type="dxa"/>
          </w:tcPr>
          <w:p w14:paraId="00D917D4" w14:textId="4B4DB975" w:rsidR="007501DB" w:rsidRPr="00844AE9" w:rsidRDefault="00EC700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9.5)</w:t>
            </w:r>
          </w:p>
        </w:tc>
        <w:tc>
          <w:tcPr>
            <w:tcW w:w="1984" w:type="dxa"/>
          </w:tcPr>
          <w:p w14:paraId="2373D37E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370367A3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FEBAC4D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Neurosurgery</w:t>
            </w:r>
          </w:p>
        </w:tc>
        <w:tc>
          <w:tcPr>
            <w:tcW w:w="1984" w:type="dxa"/>
          </w:tcPr>
          <w:p w14:paraId="3F3E0936" w14:textId="7714ECDB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9 (16.2)</w:t>
            </w:r>
          </w:p>
        </w:tc>
        <w:tc>
          <w:tcPr>
            <w:tcW w:w="1984" w:type="dxa"/>
          </w:tcPr>
          <w:p w14:paraId="49F428D2" w14:textId="6F49857E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(9.5)</w:t>
            </w:r>
          </w:p>
        </w:tc>
        <w:tc>
          <w:tcPr>
            <w:tcW w:w="1984" w:type="dxa"/>
          </w:tcPr>
          <w:p w14:paraId="36CECFB7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6221D012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8ABAEFC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Intensive Care Unit</w:t>
            </w:r>
          </w:p>
        </w:tc>
        <w:tc>
          <w:tcPr>
            <w:tcW w:w="1984" w:type="dxa"/>
          </w:tcPr>
          <w:p w14:paraId="0D64BA10" w14:textId="23761756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(13.7)</w:t>
            </w:r>
          </w:p>
        </w:tc>
        <w:tc>
          <w:tcPr>
            <w:tcW w:w="1984" w:type="dxa"/>
          </w:tcPr>
          <w:p w14:paraId="6C42BA59" w14:textId="73C2E3A9" w:rsidR="007501DB" w:rsidRPr="00844AE9" w:rsidRDefault="00EC700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10.5)</w:t>
            </w:r>
          </w:p>
        </w:tc>
        <w:tc>
          <w:tcPr>
            <w:tcW w:w="1984" w:type="dxa"/>
          </w:tcPr>
          <w:p w14:paraId="56F3CD8F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04F918EE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6383CAC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984" w:type="dxa"/>
          </w:tcPr>
          <w:p w14:paraId="767C6F2B" w14:textId="00D608E5" w:rsidR="007501DB" w:rsidRPr="00844AE9" w:rsidRDefault="00DA723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 (9.6)</w:t>
            </w:r>
          </w:p>
        </w:tc>
        <w:tc>
          <w:tcPr>
            <w:tcW w:w="1984" w:type="dxa"/>
          </w:tcPr>
          <w:p w14:paraId="1EC1B8EA" w14:textId="5C5CBCBA" w:rsidR="007501DB" w:rsidRPr="00844AE9" w:rsidRDefault="00EC700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16.8)</w:t>
            </w:r>
          </w:p>
        </w:tc>
        <w:tc>
          <w:tcPr>
            <w:tcW w:w="1984" w:type="dxa"/>
          </w:tcPr>
          <w:p w14:paraId="08DF98E4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415608F1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33E1B7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isk factors, n (%)</w:t>
            </w:r>
          </w:p>
        </w:tc>
        <w:tc>
          <w:tcPr>
            <w:tcW w:w="1984" w:type="dxa"/>
          </w:tcPr>
          <w:p w14:paraId="60B1204A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6309239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066584C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334EA60B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CA1DB45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rterial hypertension [457]</w:t>
            </w:r>
          </w:p>
        </w:tc>
        <w:tc>
          <w:tcPr>
            <w:tcW w:w="1984" w:type="dxa"/>
          </w:tcPr>
          <w:p w14:paraId="0865B81E" w14:textId="52A19B86" w:rsidR="007501DB" w:rsidRPr="00844AE9" w:rsidRDefault="00EC700D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4 (75.7)</w:t>
            </w:r>
          </w:p>
        </w:tc>
        <w:tc>
          <w:tcPr>
            <w:tcW w:w="1984" w:type="dxa"/>
          </w:tcPr>
          <w:p w14:paraId="41550667" w14:textId="66CFD0FC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 (74.7)</w:t>
            </w:r>
          </w:p>
        </w:tc>
        <w:tc>
          <w:tcPr>
            <w:tcW w:w="1984" w:type="dxa"/>
          </w:tcPr>
          <w:p w14:paraId="75E37D66" w14:textId="1C7616D6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3</w:t>
            </w:r>
          </w:p>
        </w:tc>
      </w:tr>
      <w:tr w:rsidR="007501DB" w:rsidRPr="00844AE9" w14:paraId="79DEDA5A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6B44D4BA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yslipidemia [450]</w:t>
            </w:r>
          </w:p>
        </w:tc>
        <w:tc>
          <w:tcPr>
            <w:tcW w:w="1984" w:type="dxa"/>
          </w:tcPr>
          <w:p w14:paraId="4AA1D084" w14:textId="7CDF2B58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 (31.0)</w:t>
            </w:r>
          </w:p>
        </w:tc>
        <w:tc>
          <w:tcPr>
            <w:tcW w:w="1984" w:type="dxa"/>
          </w:tcPr>
          <w:p w14:paraId="3CC935D7" w14:textId="4201EB18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 (23.2)</w:t>
            </w:r>
          </w:p>
        </w:tc>
        <w:tc>
          <w:tcPr>
            <w:tcW w:w="1984" w:type="dxa"/>
          </w:tcPr>
          <w:p w14:paraId="0E234370" w14:textId="48CFE27E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3</w:t>
            </w:r>
          </w:p>
        </w:tc>
      </w:tr>
      <w:tr w:rsidR="007501DB" w:rsidRPr="00844AE9" w14:paraId="18E3CBCD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56BB783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betes mellitus [458]</w:t>
            </w:r>
          </w:p>
        </w:tc>
        <w:tc>
          <w:tcPr>
            <w:tcW w:w="1984" w:type="dxa"/>
          </w:tcPr>
          <w:p w14:paraId="406C105B" w14:textId="490867CD" w:rsidR="007501DB" w:rsidRPr="00844AE9" w:rsidRDefault="00762A44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 (20.9)</w:t>
            </w:r>
          </w:p>
        </w:tc>
        <w:tc>
          <w:tcPr>
            <w:tcW w:w="1984" w:type="dxa"/>
          </w:tcPr>
          <w:p w14:paraId="0CBC3EF7" w14:textId="35224574" w:rsidR="007501DB" w:rsidRPr="00844AE9" w:rsidRDefault="006D5CF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 (20.0)</w:t>
            </w:r>
          </w:p>
        </w:tc>
        <w:tc>
          <w:tcPr>
            <w:tcW w:w="1984" w:type="dxa"/>
          </w:tcPr>
          <w:p w14:paraId="2CC83D48" w14:textId="02CC5F1D" w:rsidR="007501DB" w:rsidRPr="00844AE9" w:rsidRDefault="006D5CF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53</w:t>
            </w:r>
          </w:p>
        </w:tc>
      </w:tr>
      <w:tr w:rsidR="007501DB" w:rsidRPr="00844AE9" w14:paraId="2F003C78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60E2660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trial fibrillation [455]</w:t>
            </w:r>
          </w:p>
        </w:tc>
        <w:tc>
          <w:tcPr>
            <w:tcW w:w="1984" w:type="dxa"/>
          </w:tcPr>
          <w:p w14:paraId="17E325D7" w14:textId="538D48A6" w:rsidR="007501DB" w:rsidRPr="00844AE9" w:rsidRDefault="006D5CF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 (22.2)</w:t>
            </w:r>
          </w:p>
        </w:tc>
        <w:tc>
          <w:tcPr>
            <w:tcW w:w="1984" w:type="dxa"/>
          </w:tcPr>
          <w:p w14:paraId="002F716A" w14:textId="05BA72F9" w:rsidR="007501DB" w:rsidRPr="00844AE9" w:rsidRDefault="006D5CF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 (22.3)</w:t>
            </w:r>
          </w:p>
        </w:tc>
        <w:tc>
          <w:tcPr>
            <w:tcW w:w="1984" w:type="dxa"/>
          </w:tcPr>
          <w:p w14:paraId="371EADD9" w14:textId="222A62D8" w:rsidR="007501DB" w:rsidRPr="00844AE9" w:rsidRDefault="006D5CFA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gt;0.999</w:t>
            </w:r>
          </w:p>
        </w:tc>
      </w:tr>
      <w:tr w:rsidR="007501DB" w:rsidRPr="00844AE9" w14:paraId="1E8C101A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371C9944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Obesity [438]</w:t>
            </w:r>
          </w:p>
        </w:tc>
        <w:tc>
          <w:tcPr>
            <w:tcW w:w="1984" w:type="dxa"/>
          </w:tcPr>
          <w:p w14:paraId="5F309F17" w14:textId="56DECE63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 (7.8)</w:t>
            </w:r>
          </w:p>
        </w:tc>
        <w:tc>
          <w:tcPr>
            <w:tcW w:w="1984" w:type="dxa"/>
          </w:tcPr>
          <w:p w14:paraId="675429F1" w14:textId="5620C10E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10.9)</w:t>
            </w:r>
          </w:p>
        </w:tc>
        <w:tc>
          <w:tcPr>
            <w:tcW w:w="1984" w:type="dxa"/>
          </w:tcPr>
          <w:p w14:paraId="22D9F4AB" w14:textId="3D64A633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6</w:t>
            </w:r>
          </w:p>
        </w:tc>
      </w:tr>
      <w:tr w:rsidR="007501DB" w:rsidRPr="00844AE9" w14:paraId="0C62000F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E526FF6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Cigarette smoking [449]</w:t>
            </w:r>
          </w:p>
        </w:tc>
        <w:tc>
          <w:tcPr>
            <w:tcW w:w="1984" w:type="dxa"/>
          </w:tcPr>
          <w:p w14:paraId="3B9E2B40" w14:textId="56B44A2C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 (10.3)</w:t>
            </w:r>
          </w:p>
        </w:tc>
        <w:tc>
          <w:tcPr>
            <w:tcW w:w="1984" w:type="dxa"/>
          </w:tcPr>
          <w:p w14:paraId="3DEE0BE5" w14:textId="76C05940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984" w:type="dxa"/>
          </w:tcPr>
          <w:p w14:paraId="704B1B44" w14:textId="5CEBBF9C" w:rsidR="007501DB" w:rsidRPr="00844AE9" w:rsidRDefault="008556C5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</w:tr>
      <w:tr w:rsidR="007501DB" w:rsidRPr="00844AE9" w14:paraId="3B219BF8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6A8F8C5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Alcohol abuse [444]</w:t>
            </w:r>
          </w:p>
        </w:tc>
        <w:tc>
          <w:tcPr>
            <w:tcW w:w="1984" w:type="dxa"/>
          </w:tcPr>
          <w:p w14:paraId="3B5C75AF" w14:textId="30E7C4BB" w:rsidR="007501DB" w:rsidRPr="00844AE9" w:rsidRDefault="0072060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 (5.2)</w:t>
            </w:r>
          </w:p>
        </w:tc>
        <w:tc>
          <w:tcPr>
            <w:tcW w:w="1984" w:type="dxa"/>
          </w:tcPr>
          <w:p w14:paraId="651B856D" w14:textId="46730A42" w:rsidR="007501DB" w:rsidRPr="00844AE9" w:rsidRDefault="0072060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6BDA920B" w14:textId="64437A31" w:rsidR="007501DB" w:rsidRPr="00844AE9" w:rsidRDefault="00720607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</w:tr>
      <w:tr w:rsidR="007501DB" w:rsidRPr="00844AE9" w14:paraId="3E7A9451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0A8AB19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re-ICH </w:t>
            </w:r>
            <w:proofErr w:type="spellStart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RS</w:t>
            </w:r>
            <w:proofErr w:type="spellEnd"/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score, n (%) [341]</w:t>
            </w:r>
          </w:p>
        </w:tc>
        <w:tc>
          <w:tcPr>
            <w:tcW w:w="1984" w:type="dxa"/>
          </w:tcPr>
          <w:p w14:paraId="31B894D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13366EF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C009C56" w14:textId="0B15D2B0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4</w:t>
            </w:r>
          </w:p>
        </w:tc>
      </w:tr>
      <w:tr w:rsidR="007501DB" w:rsidRPr="00844AE9" w14:paraId="099D7677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F98B1AD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1984" w:type="dxa"/>
          </w:tcPr>
          <w:p w14:paraId="1FE53A47" w14:textId="5CB8BC03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4 (55.4)</w:t>
            </w:r>
          </w:p>
        </w:tc>
        <w:tc>
          <w:tcPr>
            <w:tcW w:w="1984" w:type="dxa"/>
          </w:tcPr>
          <w:p w14:paraId="37F97602" w14:textId="730F612F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 (65.4)</w:t>
            </w:r>
          </w:p>
        </w:tc>
        <w:tc>
          <w:tcPr>
            <w:tcW w:w="1984" w:type="dxa"/>
          </w:tcPr>
          <w:p w14:paraId="7830F7C0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776BC75C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8D6747D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1984" w:type="dxa"/>
          </w:tcPr>
          <w:p w14:paraId="563FE7A1" w14:textId="37664590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 (19.6)</w:t>
            </w:r>
          </w:p>
        </w:tc>
        <w:tc>
          <w:tcPr>
            <w:tcW w:w="1984" w:type="dxa"/>
          </w:tcPr>
          <w:p w14:paraId="6CA5EDDE" w14:textId="6A02CE00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14.8)</w:t>
            </w:r>
          </w:p>
        </w:tc>
        <w:tc>
          <w:tcPr>
            <w:tcW w:w="1984" w:type="dxa"/>
          </w:tcPr>
          <w:p w14:paraId="34A34A72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6E92546B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CCC0D5A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2</w:t>
            </w:r>
          </w:p>
        </w:tc>
        <w:tc>
          <w:tcPr>
            <w:tcW w:w="1984" w:type="dxa"/>
          </w:tcPr>
          <w:p w14:paraId="3B293C58" w14:textId="6FA517BE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 (6.2)</w:t>
            </w:r>
          </w:p>
        </w:tc>
        <w:tc>
          <w:tcPr>
            <w:tcW w:w="1984" w:type="dxa"/>
          </w:tcPr>
          <w:p w14:paraId="37FCBF2E" w14:textId="65394648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6.2)</w:t>
            </w:r>
          </w:p>
        </w:tc>
        <w:tc>
          <w:tcPr>
            <w:tcW w:w="1984" w:type="dxa"/>
          </w:tcPr>
          <w:p w14:paraId="763F1EED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71DE2B12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EBD837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3</w:t>
            </w:r>
          </w:p>
        </w:tc>
        <w:tc>
          <w:tcPr>
            <w:tcW w:w="1984" w:type="dxa"/>
          </w:tcPr>
          <w:p w14:paraId="4769F434" w14:textId="59E7B618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5.4)</w:t>
            </w:r>
          </w:p>
        </w:tc>
        <w:tc>
          <w:tcPr>
            <w:tcW w:w="1984" w:type="dxa"/>
          </w:tcPr>
          <w:p w14:paraId="46CA45BC" w14:textId="01EFFC8F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4.9)</w:t>
            </w:r>
          </w:p>
        </w:tc>
        <w:tc>
          <w:tcPr>
            <w:tcW w:w="1984" w:type="dxa"/>
          </w:tcPr>
          <w:p w14:paraId="58E204C7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194D3EB7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3273724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4</w:t>
            </w:r>
          </w:p>
        </w:tc>
        <w:tc>
          <w:tcPr>
            <w:tcW w:w="1984" w:type="dxa"/>
          </w:tcPr>
          <w:p w14:paraId="427B459B" w14:textId="3C079DFB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5.0)</w:t>
            </w:r>
          </w:p>
        </w:tc>
        <w:tc>
          <w:tcPr>
            <w:tcW w:w="1984" w:type="dxa"/>
          </w:tcPr>
          <w:p w14:paraId="0E2A29F2" w14:textId="13DA4B26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6.2)</w:t>
            </w:r>
          </w:p>
        </w:tc>
        <w:tc>
          <w:tcPr>
            <w:tcW w:w="1984" w:type="dxa"/>
          </w:tcPr>
          <w:p w14:paraId="0297EC34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664B5CD9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436BB252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5</w:t>
            </w:r>
          </w:p>
        </w:tc>
        <w:tc>
          <w:tcPr>
            <w:tcW w:w="1984" w:type="dxa"/>
          </w:tcPr>
          <w:p w14:paraId="15A4DB58" w14:textId="1775EB7C" w:rsidR="007501DB" w:rsidRPr="00844AE9" w:rsidRDefault="000352B1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 (8.5)</w:t>
            </w:r>
          </w:p>
        </w:tc>
        <w:tc>
          <w:tcPr>
            <w:tcW w:w="1984" w:type="dxa"/>
          </w:tcPr>
          <w:p w14:paraId="707F737E" w14:textId="09CC6922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.5)</w:t>
            </w:r>
          </w:p>
        </w:tc>
        <w:tc>
          <w:tcPr>
            <w:tcW w:w="1984" w:type="dxa"/>
          </w:tcPr>
          <w:p w14:paraId="647E8F46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6CD79D92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435EAAA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IHSS at ICH onset, median (IQR) [385]</w:t>
            </w:r>
          </w:p>
        </w:tc>
        <w:tc>
          <w:tcPr>
            <w:tcW w:w="1984" w:type="dxa"/>
          </w:tcPr>
          <w:p w14:paraId="537862EF" w14:textId="0DA01175" w:rsidR="007501DB" w:rsidRPr="00844AE9" w:rsidRDefault="00DC1C93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4-15)</w:t>
            </w:r>
          </w:p>
        </w:tc>
        <w:tc>
          <w:tcPr>
            <w:tcW w:w="1984" w:type="dxa"/>
          </w:tcPr>
          <w:p w14:paraId="4C78494F" w14:textId="48C721FB" w:rsidR="007501DB" w:rsidRPr="00844AE9" w:rsidRDefault="0020734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3-14)</w:t>
            </w:r>
          </w:p>
        </w:tc>
        <w:tc>
          <w:tcPr>
            <w:tcW w:w="1984" w:type="dxa"/>
          </w:tcPr>
          <w:p w14:paraId="3DA13769" w14:textId="03F14690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6</w:t>
            </w:r>
          </w:p>
        </w:tc>
      </w:tr>
      <w:tr w:rsidR="007501DB" w:rsidRPr="00844AE9" w14:paraId="79CA2695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26C4CF7E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S at ICH onset, median (IQR) [450]</w:t>
            </w:r>
          </w:p>
        </w:tc>
        <w:tc>
          <w:tcPr>
            <w:tcW w:w="1984" w:type="dxa"/>
          </w:tcPr>
          <w:p w14:paraId="6758EC5D" w14:textId="48AD1351" w:rsidR="007501DB" w:rsidRPr="00844AE9" w:rsidRDefault="0020734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8-15)</w:t>
            </w:r>
          </w:p>
        </w:tc>
        <w:tc>
          <w:tcPr>
            <w:tcW w:w="1984" w:type="dxa"/>
          </w:tcPr>
          <w:p w14:paraId="59709296" w14:textId="748FEC8E" w:rsidR="007501DB" w:rsidRPr="00844AE9" w:rsidRDefault="0020734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 (10-15)</w:t>
            </w:r>
          </w:p>
        </w:tc>
        <w:tc>
          <w:tcPr>
            <w:tcW w:w="1984" w:type="dxa"/>
          </w:tcPr>
          <w:p w14:paraId="4EB4666C" w14:textId="49CB1315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</w:tr>
      <w:tr w:rsidR="007501DB" w:rsidRPr="00257C5F" w14:paraId="164BAF6F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B370ACD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pressure on admission (mmHg), median (IQR) </w:t>
            </w:r>
          </w:p>
        </w:tc>
        <w:tc>
          <w:tcPr>
            <w:tcW w:w="1984" w:type="dxa"/>
          </w:tcPr>
          <w:p w14:paraId="69A6513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C8740D1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BCE597B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501DB" w:rsidRPr="00844AE9" w14:paraId="3797A8B3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7095F071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Systolic</w:t>
            </w:r>
          </w:p>
        </w:tc>
        <w:tc>
          <w:tcPr>
            <w:tcW w:w="1984" w:type="dxa"/>
          </w:tcPr>
          <w:p w14:paraId="433604F4" w14:textId="3E678965" w:rsidR="007501DB" w:rsidRPr="00844AE9" w:rsidRDefault="0020734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0 (135-180)</w:t>
            </w:r>
          </w:p>
        </w:tc>
        <w:tc>
          <w:tcPr>
            <w:tcW w:w="1984" w:type="dxa"/>
          </w:tcPr>
          <w:p w14:paraId="0A68DFAF" w14:textId="084D3E6F" w:rsidR="007501DB" w:rsidRPr="00844AE9" w:rsidRDefault="0020734C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5 (133-185)</w:t>
            </w:r>
          </w:p>
        </w:tc>
        <w:tc>
          <w:tcPr>
            <w:tcW w:w="1984" w:type="dxa"/>
          </w:tcPr>
          <w:p w14:paraId="7459E449" w14:textId="3E5974E4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2</w:t>
            </w:r>
          </w:p>
        </w:tc>
      </w:tr>
      <w:tr w:rsidR="007501DB" w:rsidRPr="00844AE9" w14:paraId="394E08A3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502FAF52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Diastolic</w:t>
            </w:r>
          </w:p>
        </w:tc>
        <w:tc>
          <w:tcPr>
            <w:tcW w:w="1984" w:type="dxa"/>
          </w:tcPr>
          <w:p w14:paraId="5065C3E4" w14:textId="07F91AAE" w:rsidR="007501DB" w:rsidRPr="00844AE9" w:rsidRDefault="005A581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75-100)</w:t>
            </w:r>
          </w:p>
        </w:tc>
        <w:tc>
          <w:tcPr>
            <w:tcW w:w="1984" w:type="dxa"/>
          </w:tcPr>
          <w:p w14:paraId="6B18D944" w14:textId="30108A24" w:rsidR="007501DB" w:rsidRPr="00844AE9" w:rsidRDefault="005A581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75-100)</w:t>
            </w:r>
          </w:p>
        </w:tc>
        <w:tc>
          <w:tcPr>
            <w:tcW w:w="1984" w:type="dxa"/>
          </w:tcPr>
          <w:p w14:paraId="335404EF" w14:textId="4F01B841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4</w:t>
            </w:r>
          </w:p>
        </w:tc>
      </w:tr>
      <w:tr w:rsidR="007501DB" w:rsidRPr="00844AE9" w14:paraId="28C0D231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1AE1775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lood glucose on admission (mg/dL), median (IQR) </w:t>
            </w:r>
          </w:p>
        </w:tc>
        <w:tc>
          <w:tcPr>
            <w:tcW w:w="1984" w:type="dxa"/>
          </w:tcPr>
          <w:p w14:paraId="0EC68680" w14:textId="134C15A9" w:rsidR="007501DB" w:rsidRPr="00844AE9" w:rsidRDefault="005A581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1 (105-170)</w:t>
            </w:r>
          </w:p>
        </w:tc>
        <w:tc>
          <w:tcPr>
            <w:tcW w:w="1984" w:type="dxa"/>
          </w:tcPr>
          <w:p w14:paraId="7122894F" w14:textId="2AA7EE53" w:rsidR="007501DB" w:rsidRPr="00844AE9" w:rsidRDefault="005A5810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6 (99-158)</w:t>
            </w:r>
          </w:p>
        </w:tc>
        <w:tc>
          <w:tcPr>
            <w:tcW w:w="1984" w:type="dxa"/>
          </w:tcPr>
          <w:p w14:paraId="54FA7E01" w14:textId="6E8EBF12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9</w:t>
            </w:r>
          </w:p>
        </w:tc>
      </w:tr>
      <w:tr w:rsidR="007501DB" w:rsidRPr="00844AE9" w14:paraId="54A3742D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084C75E0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ody temperature on admission (°C), median (IQR) </w:t>
            </w:r>
          </w:p>
        </w:tc>
        <w:tc>
          <w:tcPr>
            <w:tcW w:w="1984" w:type="dxa"/>
          </w:tcPr>
          <w:p w14:paraId="7852BE34" w14:textId="0CE96E79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.3 (36.0-36.7)</w:t>
            </w:r>
          </w:p>
        </w:tc>
        <w:tc>
          <w:tcPr>
            <w:tcW w:w="1984" w:type="dxa"/>
          </w:tcPr>
          <w:p w14:paraId="1957DB10" w14:textId="723FDBC4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</w:tcPr>
          <w:p w14:paraId="5A7BA630" w14:textId="16DED6CE" w:rsidR="007501DB" w:rsidRPr="00844AE9" w:rsidRDefault="0061266E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7501DB" w:rsidRPr="00844AE9" w14:paraId="6ACF9325" w14:textId="77777777" w:rsidTr="00875F56">
        <w:trPr>
          <w:trHeight w:val="300"/>
        </w:trPr>
        <w:tc>
          <w:tcPr>
            <w:tcW w:w="3253" w:type="dxa"/>
            <w:tcMar>
              <w:left w:w="105" w:type="dxa"/>
              <w:right w:w="105" w:type="dxa"/>
            </w:tcMar>
            <w:vAlign w:val="center"/>
          </w:tcPr>
          <w:p w14:paraId="1DACBC0A" w14:textId="77777777" w:rsidR="007501DB" w:rsidRPr="00844AE9" w:rsidRDefault="007501DB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4AE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day case-fatality, n (%) [460]</w:t>
            </w:r>
          </w:p>
        </w:tc>
        <w:tc>
          <w:tcPr>
            <w:tcW w:w="1984" w:type="dxa"/>
          </w:tcPr>
          <w:p w14:paraId="06B68F5F" w14:textId="7FB65716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0 (30.1)</w:t>
            </w:r>
          </w:p>
        </w:tc>
        <w:tc>
          <w:tcPr>
            <w:tcW w:w="1984" w:type="dxa"/>
          </w:tcPr>
          <w:p w14:paraId="24A6EAC8" w14:textId="2E09FD8B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 (25.3)</w:t>
            </w:r>
          </w:p>
        </w:tc>
        <w:tc>
          <w:tcPr>
            <w:tcW w:w="1984" w:type="dxa"/>
          </w:tcPr>
          <w:p w14:paraId="3289C822" w14:textId="5CA20EF9" w:rsidR="007501DB" w:rsidRPr="00844AE9" w:rsidRDefault="00DE6F39" w:rsidP="00875F5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1</w:t>
            </w:r>
          </w:p>
        </w:tc>
      </w:tr>
    </w:tbl>
    <w:p w14:paraId="75FADDDB" w14:textId="77777777" w:rsidR="007501DB" w:rsidRDefault="007501DB"/>
    <w:sectPr w:rsidR="007501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F6BC53D"/>
    <w:rsid w:val="00021F02"/>
    <w:rsid w:val="000352B1"/>
    <w:rsid w:val="00041764"/>
    <w:rsid w:val="000F3AE4"/>
    <w:rsid w:val="001648FC"/>
    <w:rsid w:val="0017302E"/>
    <w:rsid w:val="001A6F5F"/>
    <w:rsid w:val="001A7CED"/>
    <w:rsid w:val="001B3E42"/>
    <w:rsid w:val="0020734C"/>
    <w:rsid w:val="00257C5F"/>
    <w:rsid w:val="0030156B"/>
    <w:rsid w:val="003029D4"/>
    <w:rsid w:val="00315210"/>
    <w:rsid w:val="00323420"/>
    <w:rsid w:val="00334320"/>
    <w:rsid w:val="00413DD4"/>
    <w:rsid w:val="00415AF7"/>
    <w:rsid w:val="00455521"/>
    <w:rsid w:val="00467F2D"/>
    <w:rsid w:val="00480B5E"/>
    <w:rsid w:val="004A54E7"/>
    <w:rsid w:val="004E2A13"/>
    <w:rsid w:val="00512A5E"/>
    <w:rsid w:val="00513DA9"/>
    <w:rsid w:val="005A5810"/>
    <w:rsid w:val="005A7927"/>
    <w:rsid w:val="005E070B"/>
    <w:rsid w:val="0061266E"/>
    <w:rsid w:val="00623EE5"/>
    <w:rsid w:val="0069710E"/>
    <w:rsid w:val="006C1650"/>
    <w:rsid w:val="006D5CFA"/>
    <w:rsid w:val="00720607"/>
    <w:rsid w:val="007353C0"/>
    <w:rsid w:val="007501DB"/>
    <w:rsid w:val="00762A44"/>
    <w:rsid w:val="007B372A"/>
    <w:rsid w:val="007F47C6"/>
    <w:rsid w:val="00844AE9"/>
    <w:rsid w:val="00844D39"/>
    <w:rsid w:val="008556C5"/>
    <w:rsid w:val="008D4093"/>
    <w:rsid w:val="0095074D"/>
    <w:rsid w:val="009B382E"/>
    <w:rsid w:val="009E4C12"/>
    <w:rsid w:val="00A25497"/>
    <w:rsid w:val="00A50BE8"/>
    <w:rsid w:val="00A60233"/>
    <w:rsid w:val="00AC3659"/>
    <w:rsid w:val="00B756D0"/>
    <w:rsid w:val="00C13A9C"/>
    <w:rsid w:val="00C343E8"/>
    <w:rsid w:val="00C557BA"/>
    <w:rsid w:val="00C77CDF"/>
    <w:rsid w:val="00CB40BD"/>
    <w:rsid w:val="00CF2C35"/>
    <w:rsid w:val="00D0139F"/>
    <w:rsid w:val="00D2468A"/>
    <w:rsid w:val="00D957AA"/>
    <w:rsid w:val="00DA7237"/>
    <w:rsid w:val="00DC1C93"/>
    <w:rsid w:val="00DC7D6D"/>
    <w:rsid w:val="00DE6F39"/>
    <w:rsid w:val="00DF314D"/>
    <w:rsid w:val="00E45B01"/>
    <w:rsid w:val="00E54552"/>
    <w:rsid w:val="00E70592"/>
    <w:rsid w:val="00EC700D"/>
    <w:rsid w:val="00ED68DB"/>
    <w:rsid w:val="00F33BAD"/>
    <w:rsid w:val="00FB6367"/>
    <w:rsid w:val="00FF5318"/>
    <w:rsid w:val="50ED1B96"/>
    <w:rsid w:val="5F6BC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BC53D"/>
  <w15:chartTrackingRefBased/>
  <w15:docId w15:val="{26935FF6-6A51-41DA-94F5-A36976CC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F2C3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F2C3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F2C3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F2C3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F2C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98</Words>
  <Characters>3945</Characters>
  <Application>Microsoft Office Word</Application>
  <DocSecurity>0</DocSecurity>
  <Lines>74</Lines>
  <Paragraphs>16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Ornello</dc:creator>
  <cp:keywords/>
  <dc:description/>
  <cp:lastModifiedBy>Paola Colantuono</cp:lastModifiedBy>
  <cp:revision>72</cp:revision>
  <dcterms:created xsi:type="dcterms:W3CDTF">2025-01-07T20:59:00Z</dcterms:created>
  <dcterms:modified xsi:type="dcterms:W3CDTF">2025-02-04T14:29:00Z</dcterms:modified>
</cp:coreProperties>
</file>